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22A6F" w14:textId="6CB8A0F8" w:rsidR="0041555A" w:rsidRPr="006E784E" w:rsidRDefault="00E8358E">
      <w:pPr>
        <w:rPr>
          <w:rFonts w:cstheme="minorHAnsi"/>
          <w:b/>
          <w:bCs/>
        </w:rPr>
      </w:pPr>
      <w:r w:rsidRPr="006E784E">
        <w:rPr>
          <w:rFonts w:cstheme="minorHAnsi"/>
          <w:b/>
          <w:bCs/>
        </w:rPr>
        <w:t>Supplementary Information</w:t>
      </w:r>
      <w:r w:rsidR="006E784E" w:rsidRPr="006E784E">
        <w:rPr>
          <w:rFonts w:cstheme="minorHAnsi"/>
          <w:b/>
          <w:bCs/>
        </w:rPr>
        <w:t xml:space="preserve"> for:</w:t>
      </w:r>
    </w:p>
    <w:p w14:paraId="5AFD7E7E" w14:textId="77777777" w:rsidR="006E784E" w:rsidRDefault="006E784E" w:rsidP="006E784E">
      <w:pPr>
        <w:rPr>
          <w:rFonts w:cstheme="minorHAnsi"/>
          <w:b/>
          <w:bCs/>
          <w:color w:val="000000" w:themeColor="text1"/>
        </w:rPr>
      </w:pPr>
    </w:p>
    <w:p w14:paraId="2D2EFA3A" w14:textId="76B36383" w:rsidR="006E784E" w:rsidRPr="006E784E" w:rsidRDefault="006E784E" w:rsidP="006E784E">
      <w:pPr>
        <w:rPr>
          <w:rFonts w:cstheme="minorHAnsi"/>
          <w:b/>
          <w:bCs/>
          <w:color w:val="000000" w:themeColor="text1"/>
        </w:rPr>
      </w:pPr>
      <w:r w:rsidRPr="006E784E">
        <w:rPr>
          <w:rFonts w:cstheme="minorHAnsi"/>
          <w:b/>
          <w:bCs/>
          <w:color w:val="000000" w:themeColor="text1"/>
        </w:rPr>
        <w:t xml:space="preserve">Examining the magnitude of maternal ethnic and socioeconomic inequalities on </w:t>
      </w:r>
      <w:proofErr w:type="spellStart"/>
      <w:r w:rsidRPr="006E784E">
        <w:rPr>
          <w:rFonts w:cstheme="minorHAnsi"/>
          <w:b/>
          <w:bCs/>
          <w:color w:val="000000" w:themeColor="text1"/>
        </w:rPr>
        <w:t>fetal</w:t>
      </w:r>
      <w:proofErr w:type="spellEnd"/>
      <w:r w:rsidRPr="006E784E">
        <w:rPr>
          <w:rFonts w:cstheme="minorHAnsi"/>
          <w:b/>
          <w:bCs/>
          <w:color w:val="000000" w:themeColor="text1"/>
        </w:rPr>
        <w:t xml:space="preserve"> growth restriction and preterm birth; a cohort study set in </w:t>
      </w:r>
      <w:proofErr w:type="gramStart"/>
      <w:r w:rsidRPr="006E784E">
        <w:rPr>
          <w:rFonts w:cstheme="minorHAnsi"/>
          <w:b/>
          <w:bCs/>
          <w:color w:val="000000" w:themeColor="text1"/>
        </w:rPr>
        <w:t>North West</w:t>
      </w:r>
      <w:proofErr w:type="gramEnd"/>
      <w:r w:rsidRPr="006E784E">
        <w:rPr>
          <w:rFonts w:cstheme="minorHAnsi"/>
          <w:b/>
          <w:bCs/>
          <w:color w:val="000000" w:themeColor="text1"/>
        </w:rPr>
        <w:t xml:space="preserve"> England</w:t>
      </w:r>
    </w:p>
    <w:p w14:paraId="55A359A8" w14:textId="77777777" w:rsidR="006E784E" w:rsidRDefault="006E784E" w:rsidP="006E784E">
      <w:pPr>
        <w:rPr>
          <w:rFonts w:cstheme="minorHAnsi"/>
          <w:color w:val="000000" w:themeColor="text1"/>
        </w:rPr>
      </w:pPr>
    </w:p>
    <w:p w14:paraId="0533F247" w14:textId="7078640E" w:rsidR="006E784E" w:rsidRPr="003A7ED6" w:rsidRDefault="006E784E" w:rsidP="006E784E">
      <w:pPr>
        <w:rPr>
          <w:rFonts w:cstheme="minorHAnsi"/>
          <w:color w:val="000000" w:themeColor="text1"/>
        </w:rPr>
      </w:pPr>
      <w:r w:rsidRPr="003A7ED6">
        <w:rPr>
          <w:rFonts w:cstheme="minorHAnsi"/>
          <w:color w:val="000000" w:themeColor="text1"/>
        </w:rPr>
        <w:t>Omowunmi Omole</w:t>
      </w:r>
      <w:r w:rsidRPr="003A7ED6">
        <w:rPr>
          <w:rFonts w:cstheme="minorHAnsi"/>
          <w:color w:val="000000" w:themeColor="text1"/>
          <w:vertAlign w:val="superscript"/>
        </w:rPr>
        <w:t>1</w:t>
      </w:r>
      <w:r w:rsidRPr="003A7ED6">
        <w:rPr>
          <w:rFonts w:cstheme="minorHAnsi"/>
          <w:color w:val="000000" w:themeColor="text1"/>
        </w:rPr>
        <w:t>, Victoria Palin</w:t>
      </w:r>
      <w:r w:rsidRPr="003A7ED6">
        <w:rPr>
          <w:rFonts w:cstheme="minorHAnsi"/>
          <w:color w:val="000000" w:themeColor="text1"/>
          <w:vertAlign w:val="superscript"/>
        </w:rPr>
        <w:t xml:space="preserve">1, </w:t>
      </w:r>
      <w:r w:rsidRPr="003A7ED6">
        <w:rPr>
          <w:rFonts w:cstheme="minorHAnsi"/>
          <w:color w:val="000000" w:themeColor="text1"/>
        </w:rPr>
        <w:t>Kylie Watson</w:t>
      </w:r>
      <w:r w:rsidRPr="003A7ED6">
        <w:rPr>
          <w:rFonts w:cstheme="minorHAnsi"/>
          <w:color w:val="000000" w:themeColor="text1"/>
          <w:vertAlign w:val="superscript"/>
        </w:rPr>
        <w:t>1,2</w:t>
      </w:r>
      <w:r w:rsidRPr="003A7ED6">
        <w:rPr>
          <w:rFonts w:cstheme="minorHAnsi"/>
          <w:color w:val="000000" w:themeColor="text1"/>
        </w:rPr>
        <w:t>, Jenny Myers</w:t>
      </w:r>
      <w:r w:rsidRPr="003A7ED6">
        <w:rPr>
          <w:rFonts w:cstheme="minorHAnsi"/>
          <w:color w:val="000000" w:themeColor="text1"/>
          <w:vertAlign w:val="superscript"/>
        </w:rPr>
        <w:t>1</w:t>
      </w:r>
      <w:r w:rsidRPr="003A7ED6">
        <w:rPr>
          <w:rFonts w:cstheme="minorHAnsi"/>
          <w:color w:val="000000" w:themeColor="text1"/>
        </w:rPr>
        <w:t xml:space="preserve"> </w:t>
      </w:r>
    </w:p>
    <w:p w14:paraId="3B1732E6" w14:textId="77777777" w:rsidR="006E784E" w:rsidRPr="003A7ED6" w:rsidRDefault="006E784E" w:rsidP="006E784E">
      <w:pPr>
        <w:rPr>
          <w:rFonts w:cstheme="minorHAnsi"/>
          <w:color w:val="000000" w:themeColor="text1"/>
        </w:rPr>
      </w:pPr>
      <w:r w:rsidRPr="003A7ED6">
        <w:rPr>
          <w:rFonts w:cstheme="minorHAnsi"/>
          <w:color w:val="000000" w:themeColor="text1"/>
          <w:vertAlign w:val="superscript"/>
        </w:rPr>
        <w:t>1</w:t>
      </w:r>
      <w:r w:rsidRPr="003A7ED6">
        <w:rPr>
          <w:rFonts w:cstheme="minorHAnsi"/>
          <w:color w:val="000000" w:themeColor="text1"/>
        </w:rPr>
        <w:t xml:space="preserve">Maternal and </w:t>
      </w:r>
      <w:proofErr w:type="spellStart"/>
      <w:r w:rsidRPr="003A7ED6">
        <w:rPr>
          <w:rFonts w:cstheme="minorHAnsi"/>
          <w:color w:val="000000" w:themeColor="text1"/>
        </w:rPr>
        <w:t>Fetal</w:t>
      </w:r>
      <w:proofErr w:type="spellEnd"/>
      <w:r w:rsidRPr="003A7ED6">
        <w:rPr>
          <w:rFonts w:cstheme="minorHAnsi"/>
          <w:color w:val="000000" w:themeColor="text1"/>
        </w:rPr>
        <w:t xml:space="preserve"> Research Centre, Division of Developmental Biology and Medicine, the University of Manchester, St Marys Hospital, Oxford Road, Manchester, M13 9WL, UK</w:t>
      </w:r>
    </w:p>
    <w:p w14:paraId="3564A0C5" w14:textId="77777777" w:rsidR="006E784E" w:rsidRPr="003A7ED6" w:rsidRDefault="006E784E" w:rsidP="006E784E">
      <w:pPr>
        <w:rPr>
          <w:rFonts w:cstheme="minorHAnsi"/>
          <w:color w:val="000000" w:themeColor="text1"/>
        </w:rPr>
      </w:pPr>
      <w:proofErr w:type="gramStart"/>
      <w:r w:rsidRPr="003A7ED6">
        <w:rPr>
          <w:rFonts w:cstheme="minorHAnsi"/>
          <w:color w:val="000000" w:themeColor="text1"/>
          <w:vertAlign w:val="superscript"/>
        </w:rPr>
        <w:t>2</w:t>
      </w:r>
      <w:r w:rsidRPr="003A7ED6">
        <w:rPr>
          <w:rFonts w:cstheme="minorHAnsi"/>
          <w:color w:val="000000" w:themeColor="text1"/>
        </w:rPr>
        <w:t>St</w:t>
      </w:r>
      <w:proofErr w:type="gramEnd"/>
      <w:r w:rsidRPr="003A7ED6">
        <w:rPr>
          <w:rFonts w:cstheme="minorHAnsi"/>
          <w:color w:val="000000" w:themeColor="text1"/>
        </w:rPr>
        <w:t xml:space="preserve"> Mary’s Hospital, Manchester Foundation Trust, Manchester M13, 9W, UK</w:t>
      </w:r>
    </w:p>
    <w:p w14:paraId="515B0DD8" w14:textId="77777777" w:rsidR="006E784E" w:rsidRDefault="006E784E">
      <w:pPr>
        <w:rPr>
          <w:rFonts w:cstheme="minorHAnsi"/>
          <w:b/>
          <w:bCs/>
          <w:sz w:val="22"/>
          <w:szCs w:val="22"/>
        </w:rPr>
      </w:pPr>
    </w:p>
    <w:p w14:paraId="4F9058C9" w14:textId="1E8789D1" w:rsidR="0041555A" w:rsidRDefault="006E784E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ry </w:t>
      </w:r>
      <w:r w:rsidR="002D6A97" w:rsidRPr="00D3075E">
        <w:rPr>
          <w:rFonts w:cstheme="minorHAnsi"/>
          <w:b/>
          <w:bCs/>
          <w:sz w:val="22"/>
          <w:szCs w:val="22"/>
        </w:rPr>
        <w:t xml:space="preserve">Table 1: </w:t>
      </w:r>
      <w:r w:rsidR="00F07338">
        <w:rPr>
          <w:rFonts w:cstheme="minorHAnsi"/>
          <w:b/>
          <w:bCs/>
          <w:sz w:val="22"/>
          <w:szCs w:val="22"/>
        </w:rPr>
        <w:t xml:space="preserve">Association between maternal characteristics and FGR </w:t>
      </w:r>
      <w:r w:rsidR="00D107D9">
        <w:rPr>
          <w:rFonts w:cstheme="minorHAnsi"/>
          <w:b/>
          <w:bCs/>
          <w:sz w:val="22"/>
          <w:szCs w:val="22"/>
        </w:rPr>
        <w:t xml:space="preserve">(defined according to </w:t>
      </w:r>
      <w:proofErr w:type="spellStart"/>
      <w:r w:rsidR="00D107D9">
        <w:rPr>
          <w:rFonts w:cstheme="minorHAnsi"/>
          <w:b/>
          <w:bCs/>
          <w:sz w:val="22"/>
          <w:szCs w:val="22"/>
        </w:rPr>
        <w:t>delphi</w:t>
      </w:r>
      <w:proofErr w:type="spellEnd"/>
      <w:r w:rsidR="00D107D9">
        <w:rPr>
          <w:rFonts w:cstheme="minorHAnsi"/>
          <w:b/>
          <w:bCs/>
          <w:sz w:val="22"/>
          <w:szCs w:val="22"/>
        </w:rPr>
        <w:t xml:space="preserve"> definition)</w:t>
      </w:r>
    </w:p>
    <w:p w14:paraId="326955C4" w14:textId="77777777" w:rsidR="00FD743B" w:rsidRPr="00D3075E" w:rsidRDefault="00FD743B">
      <w:pPr>
        <w:rPr>
          <w:rFonts w:cstheme="minorHAnsi"/>
          <w:sz w:val="22"/>
          <w:szCs w:val="22"/>
        </w:rPr>
      </w:pPr>
    </w:p>
    <w:tbl>
      <w:tblPr>
        <w:tblStyle w:val="PlainTable1"/>
        <w:tblW w:w="9209" w:type="dxa"/>
        <w:tblLook w:val="04A0" w:firstRow="1" w:lastRow="0" w:firstColumn="1" w:lastColumn="0" w:noHBand="0" w:noVBand="1"/>
      </w:tblPr>
      <w:tblGrid>
        <w:gridCol w:w="2689"/>
        <w:gridCol w:w="2126"/>
        <w:gridCol w:w="1984"/>
        <w:gridCol w:w="2410"/>
      </w:tblGrid>
      <w:tr w:rsidR="00D107D9" w:rsidRPr="00EB462F" w14:paraId="06407CD9" w14:textId="77777777" w:rsidTr="006A4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092A0B9" w14:textId="77777777" w:rsidR="00D107D9" w:rsidRPr="00EB462F" w:rsidRDefault="00D107D9" w:rsidP="00F92554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>Independent Variables (FGR)</w:t>
            </w:r>
          </w:p>
        </w:tc>
        <w:tc>
          <w:tcPr>
            <w:tcW w:w="2126" w:type="dxa"/>
            <w:hideMark/>
          </w:tcPr>
          <w:p w14:paraId="1FC818A6" w14:textId="77777777" w:rsidR="00D107D9" w:rsidRDefault="00D107D9" w:rsidP="00F92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>Unadjusted OR (95% CI)</w:t>
            </w:r>
          </w:p>
          <w:p w14:paraId="0AD2F211" w14:textId="77777777" w:rsidR="006A4CC4" w:rsidRDefault="006A4CC4" w:rsidP="00F92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</w:p>
          <w:p w14:paraId="317FD3A1" w14:textId="77777777" w:rsidR="006A4CC4" w:rsidRDefault="006A4CC4" w:rsidP="00F92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  <w:p w14:paraId="342CADE1" w14:textId="1C7239A0" w:rsidR="007A18C5" w:rsidRPr="006A4CC4" w:rsidRDefault="006A4CC4" w:rsidP="006A4C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6A4CC4">
              <w:rPr>
                <w:rFonts w:cstheme="minorHAnsi"/>
                <w:b w:val="0"/>
                <w:bCs w:val="0"/>
                <w:sz w:val="22"/>
                <w:szCs w:val="22"/>
              </w:rPr>
              <w:t>n=48,930 (N=40,120)</w:t>
            </w:r>
          </w:p>
        </w:tc>
        <w:tc>
          <w:tcPr>
            <w:tcW w:w="1984" w:type="dxa"/>
            <w:hideMark/>
          </w:tcPr>
          <w:p w14:paraId="27E20D23" w14:textId="77777777" w:rsidR="00D107D9" w:rsidRDefault="00D107D9" w:rsidP="00F92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>Adjusted OR (95% CI) for ethnicity and deprivation</w:t>
            </w:r>
          </w:p>
          <w:p w14:paraId="31174DF5" w14:textId="2949EE7B" w:rsidR="007A18C5" w:rsidRPr="00EB462F" w:rsidRDefault="007A18C5" w:rsidP="007A1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410" w:type="dxa"/>
            <w:hideMark/>
          </w:tcPr>
          <w:p w14:paraId="73460975" w14:textId="77777777" w:rsidR="00D107D9" w:rsidRPr="00EB462F" w:rsidRDefault="00D107D9" w:rsidP="00F92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>Adjusted OR for ethnicity, deprivation, smoking, and maternal factors</w:t>
            </w:r>
          </w:p>
          <w:p w14:paraId="661672D7" w14:textId="12B9B556" w:rsidR="0028158E" w:rsidRPr="00EB462F" w:rsidRDefault="006A4CC4" w:rsidP="00F92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>N=48,619 (N=39,874)</w:t>
            </w:r>
          </w:p>
        </w:tc>
      </w:tr>
      <w:tr w:rsidR="006A4CC4" w:rsidRPr="00EB462F" w14:paraId="05A1F8D1" w14:textId="77777777" w:rsidTr="006A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3024308" w14:textId="77777777" w:rsidR="00D107D9" w:rsidRPr="00EB462F" w:rsidRDefault="00D107D9" w:rsidP="00F92554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>Ethnicity</w:t>
            </w:r>
          </w:p>
        </w:tc>
        <w:tc>
          <w:tcPr>
            <w:tcW w:w="2126" w:type="dxa"/>
            <w:noWrap/>
            <w:hideMark/>
          </w:tcPr>
          <w:p w14:paraId="38D27E92" w14:textId="77777777" w:rsidR="00D107D9" w:rsidRPr="00EB462F" w:rsidRDefault="00D107D9" w:rsidP="00F9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7E4E79D5" w14:textId="77777777" w:rsidR="00D107D9" w:rsidRPr="00EB462F" w:rsidRDefault="00D107D9" w:rsidP="00F9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10" w:type="dxa"/>
            <w:hideMark/>
          </w:tcPr>
          <w:p w14:paraId="23A4D592" w14:textId="77777777" w:rsidR="00D107D9" w:rsidRPr="00EB462F" w:rsidRDefault="00D107D9" w:rsidP="00F9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D107D9" w:rsidRPr="00EB462F" w14:paraId="59E4B017" w14:textId="77777777" w:rsidTr="006A4C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1D314F0" w14:textId="41021F8F" w:rsidR="00D107D9" w:rsidRPr="00EB462F" w:rsidRDefault="00D107D9" w:rsidP="00F92554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>White</w:t>
            </w:r>
            <w:r w:rsidR="00E528C6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 xml:space="preserve"> British/Irish</w:t>
            </w:r>
          </w:p>
        </w:tc>
        <w:tc>
          <w:tcPr>
            <w:tcW w:w="2126" w:type="dxa"/>
            <w:noWrap/>
            <w:hideMark/>
          </w:tcPr>
          <w:p w14:paraId="09D6F8B5" w14:textId="77777777" w:rsidR="00D107D9" w:rsidRPr="00EB462F" w:rsidRDefault="00D107D9" w:rsidP="00F9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sz w:val="22"/>
                <w:szCs w:val="22"/>
              </w:rPr>
              <w:t>Reference</w:t>
            </w:r>
          </w:p>
        </w:tc>
        <w:tc>
          <w:tcPr>
            <w:tcW w:w="1984" w:type="dxa"/>
            <w:noWrap/>
            <w:hideMark/>
          </w:tcPr>
          <w:p w14:paraId="170FF01A" w14:textId="77777777" w:rsidR="00D107D9" w:rsidRPr="00EB462F" w:rsidRDefault="00D107D9" w:rsidP="00F9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sz w:val="22"/>
                <w:szCs w:val="22"/>
              </w:rPr>
              <w:t>Reference</w:t>
            </w:r>
          </w:p>
        </w:tc>
        <w:tc>
          <w:tcPr>
            <w:tcW w:w="2410" w:type="dxa"/>
            <w:hideMark/>
          </w:tcPr>
          <w:p w14:paraId="597ADFB3" w14:textId="77777777" w:rsidR="00D107D9" w:rsidRPr="00EB462F" w:rsidRDefault="00D107D9" w:rsidP="00F9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sz w:val="22"/>
                <w:szCs w:val="22"/>
              </w:rPr>
              <w:t>Reference</w:t>
            </w:r>
          </w:p>
        </w:tc>
      </w:tr>
      <w:tr w:rsidR="004138C5" w:rsidRPr="00EB462F" w14:paraId="4750963F" w14:textId="77777777" w:rsidTr="006A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54448EF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 xml:space="preserve">Black Caribbean </w:t>
            </w:r>
          </w:p>
        </w:tc>
        <w:tc>
          <w:tcPr>
            <w:tcW w:w="2126" w:type="dxa"/>
            <w:noWrap/>
          </w:tcPr>
          <w:p w14:paraId="17AEC5DA" w14:textId="161F687E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45 (1.82 - 3.29)</w:t>
            </w:r>
          </w:p>
        </w:tc>
        <w:tc>
          <w:tcPr>
            <w:tcW w:w="1984" w:type="dxa"/>
            <w:noWrap/>
          </w:tcPr>
          <w:p w14:paraId="26E90B8C" w14:textId="3DEFE368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31 (1.72 - 3.11)</w:t>
            </w:r>
          </w:p>
        </w:tc>
        <w:tc>
          <w:tcPr>
            <w:tcW w:w="2410" w:type="dxa"/>
          </w:tcPr>
          <w:p w14:paraId="556CBB0C" w14:textId="542B30C5" w:rsidR="004138C5" w:rsidRPr="004138C5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138C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69 (2.01 - 3.61)</w:t>
            </w:r>
          </w:p>
        </w:tc>
      </w:tr>
      <w:tr w:rsidR="006A4CC4" w:rsidRPr="00EB462F" w14:paraId="500F9BCD" w14:textId="77777777" w:rsidTr="006A4C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9A0D563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 xml:space="preserve">Black African </w:t>
            </w:r>
          </w:p>
        </w:tc>
        <w:tc>
          <w:tcPr>
            <w:tcW w:w="2126" w:type="dxa"/>
            <w:noWrap/>
          </w:tcPr>
          <w:p w14:paraId="2A272363" w14:textId="4DF86A49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46 (1.26 - 1.69)</w:t>
            </w:r>
          </w:p>
        </w:tc>
        <w:tc>
          <w:tcPr>
            <w:tcW w:w="1984" w:type="dxa"/>
            <w:noWrap/>
          </w:tcPr>
          <w:p w14:paraId="3A856083" w14:textId="36F3D3F7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2 (1.14 - 1.54)</w:t>
            </w:r>
          </w:p>
        </w:tc>
        <w:tc>
          <w:tcPr>
            <w:tcW w:w="2410" w:type="dxa"/>
          </w:tcPr>
          <w:p w14:paraId="29D4495F" w14:textId="17FAC525" w:rsidR="004138C5" w:rsidRPr="004138C5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138C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92 (1.64 - 2.25)</w:t>
            </w:r>
          </w:p>
        </w:tc>
      </w:tr>
      <w:tr w:rsidR="004138C5" w:rsidRPr="00EB462F" w14:paraId="18E60944" w14:textId="77777777" w:rsidTr="006A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1D8DC98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 xml:space="preserve">Black Mixed </w:t>
            </w:r>
          </w:p>
        </w:tc>
        <w:tc>
          <w:tcPr>
            <w:tcW w:w="2126" w:type="dxa"/>
            <w:noWrap/>
          </w:tcPr>
          <w:p w14:paraId="779373E1" w14:textId="4E125B6B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51 (1.12 - 2.04)</w:t>
            </w:r>
          </w:p>
        </w:tc>
        <w:tc>
          <w:tcPr>
            <w:tcW w:w="1984" w:type="dxa"/>
            <w:noWrap/>
          </w:tcPr>
          <w:p w14:paraId="6ED17593" w14:textId="431773A3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43 (1.06 - 1.94)</w:t>
            </w:r>
          </w:p>
        </w:tc>
        <w:tc>
          <w:tcPr>
            <w:tcW w:w="2410" w:type="dxa"/>
          </w:tcPr>
          <w:p w14:paraId="74987C50" w14:textId="0A69CC2D" w:rsidR="004138C5" w:rsidRPr="004138C5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138C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40 (1.04 - 1.89)</w:t>
            </w:r>
          </w:p>
        </w:tc>
      </w:tr>
      <w:tr w:rsidR="006A4CC4" w:rsidRPr="00EB462F" w14:paraId="6FFC3032" w14:textId="77777777" w:rsidTr="006A4C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BFE4773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 xml:space="preserve">Pakistani </w:t>
            </w:r>
          </w:p>
        </w:tc>
        <w:tc>
          <w:tcPr>
            <w:tcW w:w="2126" w:type="dxa"/>
            <w:noWrap/>
          </w:tcPr>
          <w:p w14:paraId="7507E722" w14:textId="3149FD1A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30 (2.01 - 2.63)</w:t>
            </w:r>
          </w:p>
        </w:tc>
        <w:tc>
          <w:tcPr>
            <w:tcW w:w="1984" w:type="dxa"/>
            <w:noWrap/>
          </w:tcPr>
          <w:p w14:paraId="4B3AF3D2" w14:textId="75BC03F0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19 (1.91 - 2.50)</w:t>
            </w:r>
          </w:p>
        </w:tc>
        <w:tc>
          <w:tcPr>
            <w:tcW w:w="2410" w:type="dxa"/>
          </w:tcPr>
          <w:p w14:paraId="2FA88B7E" w14:textId="17CA8283" w:rsidR="004138C5" w:rsidRPr="004138C5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138C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.10 (2.69 - 3.57)</w:t>
            </w:r>
          </w:p>
        </w:tc>
      </w:tr>
      <w:tr w:rsidR="004138C5" w:rsidRPr="00EB462F" w14:paraId="2C6580A3" w14:textId="77777777" w:rsidTr="006A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8D1DCAF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 xml:space="preserve">Indian </w:t>
            </w:r>
          </w:p>
        </w:tc>
        <w:tc>
          <w:tcPr>
            <w:tcW w:w="2126" w:type="dxa"/>
            <w:noWrap/>
          </w:tcPr>
          <w:p w14:paraId="660BFC6A" w14:textId="7E7F9121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.03 (2.41 - 3.82)</w:t>
            </w:r>
          </w:p>
        </w:tc>
        <w:tc>
          <w:tcPr>
            <w:tcW w:w="1984" w:type="dxa"/>
            <w:noWrap/>
          </w:tcPr>
          <w:p w14:paraId="74DF5C5A" w14:textId="48EFF237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98 (2.37 - 3.76)</w:t>
            </w:r>
          </w:p>
        </w:tc>
        <w:tc>
          <w:tcPr>
            <w:tcW w:w="2410" w:type="dxa"/>
          </w:tcPr>
          <w:p w14:paraId="37E6CD7A" w14:textId="4EFD9CDA" w:rsidR="004138C5" w:rsidRPr="004138C5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138C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.58 (2.84 - 4.50)</w:t>
            </w:r>
          </w:p>
        </w:tc>
      </w:tr>
      <w:tr w:rsidR="006A4CC4" w:rsidRPr="00EB462F" w14:paraId="56D43115" w14:textId="77777777" w:rsidTr="006A4C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D04B359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 xml:space="preserve">Bangladeshi </w:t>
            </w:r>
          </w:p>
        </w:tc>
        <w:tc>
          <w:tcPr>
            <w:tcW w:w="2126" w:type="dxa"/>
            <w:noWrap/>
          </w:tcPr>
          <w:p w14:paraId="486137C5" w14:textId="7EEF9226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98 (2.26 - 3.94)</w:t>
            </w:r>
          </w:p>
        </w:tc>
        <w:tc>
          <w:tcPr>
            <w:tcW w:w="1984" w:type="dxa"/>
            <w:noWrap/>
          </w:tcPr>
          <w:p w14:paraId="54A5639F" w14:textId="382C14B4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76 (2.09 - 3.65)</w:t>
            </w:r>
          </w:p>
        </w:tc>
        <w:tc>
          <w:tcPr>
            <w:tcW w:w="2410" w:type="dxa"/>
          </w:tcPr>
          <w:p w14:paraId="67EBA98B" w14:textId="7277390D" w:rsidR="004138C5" w:rsidRPr="004138C5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138C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.81 (2.88 - 5.04)</w:t>
            </w:r>
          </w:p>
        </w:tc>
      </w:tr>
      <w:tr w:rsidR="004138C5" w:rsidRPr="00EB462F" w14:paraId="3EEEC57B" w14:textId="77777777" w:rsidTr="006A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56BC893" w14:textId="2BA2805C" w:rsidR="004138C5" w:rsidRPr="007A18C5" w:rsidRDefault="007A18C5" w:rsidP="004138C5">
            <w:pPr>
              <w:rPr>
                <w:rFonts w:eastAsia="Times New Roman" w:cstheme="minorHAnsi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 xml:space="preserve">Other Asian </w:t>
            </w:r>
          </w:p>
        </w:tc>
        <w:tc>
          <w:tcPr>
            <w:tcW w:w="2126" w:type="dxa"/>
            <w:noWrap/>
          </w:tcPr>
          <w:p w14:paraId="32FA6FFE" w14:textId="47C6C30D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EB462F">
              <w:rPr>
                <w:rFonts w:cstheme="minorHAnsi"/>
                <w:color w:val="000000"/>
                <w:sz w:val="22"/>
                <w:szCs w:val="22"/>
              </w:rPr>
              <w:t>1.20 (0.95 - 1.52)</w:t>
            </w:r>
          </w:p>
        </w:tc>
        <w:tc>
          <w:tcPr>
            <w:tcW w:w="1984" w:type="dxa"/>
            <w:noWrap/>
          </w:tcPr>
          <w:p w14:paraId="4CA72CC7" w14:textId="0E230660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EB462F">
              <w:rPr>
                <w:rFonts w:cstheme="minorHAnsi"/>
                <w:color w:val="000000"/>
                <w:sz w:val="22"/>
                <w:szCs w:val="22"/>
              </w:rPr>
              <w:t>1.13 (0.89 - 1.44)</w:t>
            </w:r>
          </w:p>
        </w:tc>
        <w:tc>
          <w:tcPr>
            <w:tcW w:w="2410" w:type="dxa"/>
          </w:tcPr>
          <w:p w14:paraId="446DAF66" w14:textId="62D48A1A" w:rsidR="004138C5" w:rsidRPr="004138C5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138C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52 (1.20 - 1.93)</w:t>
            </w:r>
          </w:p>
        </w:tc>
      </w:tr>
      <w:tr w:rsidR="006A4CC4" w:rsidRPr="00EB462F" w14:paraId="07AAE28D" w14:textId="77777777" w:rsidTr="006A4C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91AC8F6" w14:textId="7BB58D39" w:rsidR="007A18C5" w:rsidRPr="00EB462F" w:rsidRDefault="007A1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>Chinese</w:t>
            </w:r>
          </w:p>
        </w:tc>
        <w:tc>
          <w:tcPr>
            <w:tcW w:w="2126" w:type="dxa"/>
            <w:noWrap/>
          </w:tcPr>
          <w:p w14:paraId="439C77EF" w14:textId="2F359E51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color w:val="000000"/>
                <w:sz w:val="22"/>
                <w:szCs w:val="22"/>
              </w:rPr>
              <w:t>0.94 (0.65 - 1.36)</w:t>
            </w:r>
          </w:p>
        </w:tc>
        <w:tc>
          <w:tcPr>
            <w:tcW w:w="1984" w:type="dxa"/>
            <w:noWrap/>
          </w:tcPr>
          <w:p w14:paraId="64B1DB3F" w14:textId="70B84133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color w:val="000000"/>
                <w:sz w:val="22"/>
                <w:szCs w:val="22"/>
              </w:rPr>
              <w:t>0.96 (0.66 - 1.38)</w:t>
            </w:r>
          </w:p>
        </w:tc>
        <w:tc>
          <w:tcPr>
            <w:tcW w:w="2410" w:type="dxa"/>
          </w:tcPr>
          <w:p w14:paraId="1634EE69" w14:textId="0EC2F452" w:rsidR="004138C5" w:rsidRPr="007A18C5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7A18C5">
              <w:rPr>
                <w:rFonts w:cstheme="minorHAnsi"/>
                <w:color w:val="000000"/>
                <w:sz w:val="22"/>
                <w:szCs w:val="22"/>
              </w:rPr>
              <w:t>1.01 (0.70 - 1.45)</w:t>
            </w:r>
          </w:p>
        </w:tc>
      </w:tr>
      <w:tr w:rsidR="004138C5" w:rsidRPr="00EB462F" w14:paraId="4FE4960A" w14:textId="77777777" w:rsidTr="006A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1C1FBBC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 xml:space="preserve">Other Black  </w:t>
            </w:r>
          </w:p>
        </w:tc>
        <w:tc>
          <w:tcPr>
            <w:tcW w:w="2126" w:type="dxa"/>
            <w:noWrap/>
          </w:tcPr>
          <w:p w14:paraId="49E34432" w14:textId="3707660A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color w:val="000000"/>
                <w:sz w:val="22"/>
                <w:szCs w:val="22"/>
              </w:rPr>
              <w:t>1.30 (0.81 - 2.09)</w:t>
            </w:r>
          </w:p>
        </w:tc>
        <w:tc>
          <w:tcPr>
            <w:tcW w:w="1984" w:type="dxa"/>
            <w:noWrap/>
          </w:tcPr>
          <w:p w14:paraId="2EBC1765" w14:textId="67AA47CC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EB462F">
              <w:rPr>
                <w:rFonts w:cstheme="minorHAnsi"/>
                <w:color w:val="000000"/>
                <w:sz w:val="22"/>
                <w:szCs w:val="22"/>
              </w:rPr>
              <w:t>1.24 (0.77 - 1.99)</w:t>
            </w:r>
          </w:p>
        </w:tc>
        <w:tc>
          <w:tcPr>
            <w:tcW w:w="2410" w:type="dxa"/>
          </w:tcPr>
          <w:p w14:paraId="00DA4062" w14:textId="68239E57" w:rsidR="004138C5" w:rsidRPr="004138C5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138C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59 (0.99 - 2.53)</w:t>
            </w:r>
          </w:p>
        </w:tc>
      </w:tr>
      <w:tr w:rsidR="006A4CC4" w:rsidRPr="00EB462F" w14:paraId="6A7EF3B1" w14:textId="77777777" w:rsidTr="006A4C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F5CDE72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>Other White</w:t>
            </w:r>
          </w:p>
        </w:tc>
        <w:tc>
          <w:tcPr>
            <w:tcW w:w="2126" w:type="dxa"/>
            <w:noWrap/>
          </w:tcPr>
          <w:p w14:paraId="78CE6E10" w14:textId="31E25497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7 (0.65 - 0.92</w:t>
            </w:r>
            <w:r w:rsidRPr="00EB462F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noWrap/>
          </w:tcPr>
          <w:p w14:paraId="226153ED" w14:textId="0A914A22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6 (0.64 - 0.91)</w:t>
            </w:r>
          </w:p>
        </w:tc>
        <w:tc>
          <w:tcPr>
            <w:tcW w:w="2410" w:type="dxa"/>
          </w:tcPr>
          <w:p w14:paraId="0ADD652C" w14:textId="397E646B" w:rsidR="004138C5" w:rsidRPr="004138C5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138C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5 (0.63 - 0.89)</w:t>
            </w:r>
          </w:p>
        </w:tc>
      </w:tr>
      <w:tr w:rsidR="004138C5" w:rsidRPr="00EB462F" w14:paraId="2DCCA211" w14:textId="77777777" w:rsidTr="006A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357BBAC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 xml:space="preserve">Asian Mixed </w:t>
            </w:r>
          </w:p>
        </w:tc>
        <w:tc>
          <w:tcPr>
            <w:tcW w:w="2126" w:type="dxa"/>
            <w:noWrap/>
          </w:tcPr>
          <w:p w14:paraId="77C77E50" w14:textId="52D3FF38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85 (1.09 - 3.16)</w:t>
            </w:r>
          </w:p>
        </w:tc>
        <w:tc>
          <w:tcPr>
            <w:tcW w:w="1984" w:type="dxa"/>
            <w:noWrap/>
          </w:tcPr>
          <w:p w14:paraId="3B45B22F" w14:textId="02D5B8D9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84 (1.08 - 3.14)</w:t>
            </w:r>
          </w:p>
        </w:tc>
        <w:tc>
          <w:tcPr>
            <w:tcW w:w="2410" w:type="dxa"/>
          </w:tcPr>
          <w:p w14:paraId="7BD176EF" w14:textId="40DF3D87" w:rsidR="004138C5" w:rsidRPr="004138C5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138C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91 (1.13 - 3.22)</w:t>
            </w:r>
          </w:p>
        </w:tc>
      </w:tr>
      <w:tr w:rsidR="006A4CC4" w:rsidRPr="00EB462F" w14:paraId="6509EBAC" w14:textId="77777777" w:rsidTr="006A4C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E722797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>Other</w:t>
            </w:r>
          </w:p>
        </w:tc>
        <w:tc>
          <w:tcPr>
            <w:tcW w:w="2126" w:type="dxa"/>
            <w:noWrap/>
          </w:tcPr>
          <w:p w14:paraId="1C65954A" w14:textId="29F2E36F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3 (1.02 - 1.49)</w:t>
            </w:r>
          </w:p>
        </w:tc>
        <w:tc>
          <w:tcPr>
            <w:tcW w:w="1984" w:type="dxa"/>
            <w:noWrap/>
          </w:tcPr>
          <w:p w14:paraId="001CEBAA" w14:textId="5C20FCAD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color w:val="000000"/>
                <w:sz w:val="22"/>
                <w:szCs w:val="22"/>
              </w:rPr>
              <w:t>1.19 (0.99 - 1.44)</w:t>
            </w:r>
          </w:p>
        </w:tc>
        <w:tc>
          <w:tcPr>
            <w:tcW w:w="2410" w:type="dxa"/>
          </w:tcPr>
          <w:p w14:paraId="70897993" w14:textId="4F484A05" w:rsidR="004138C5" w:rsidRPr="004138C5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138C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44 (1.19 - 1.73)</w:t>
            </w:r>
          </w:p>
        </w:tc>
      </w:tr>
      <w:tr w:rsidR="004138C5" w:rsidRPr="00EB462F" w14:paraId="5130431F" w14:textId="77777777" w:rsidTr="006A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8A30385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 w:val="0"/>
                <w:bCs w:val="0"/>
                <w:sz w:val="22"/>
                <w:szCs w:val="22"/>
              </w:rPr>
              <w:t>Deprivation group</w:t>
            </w:r>
          </w:p>
        </w:tc>
        <w:tc>
          <w:tcPr>
            <w:tcW w:w="2126" w:type="dxa"/>
            <w:noWrap/>
          </w:tcPr>
          <w:p w14:paraId="30CADD95" w14:textId="77777777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984" w:type="dxa"/>
            <w:noWrap/>
          </w:tcPr>
          <w:p w14:paraId="71A375EB" w14:textId="77777777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6EF9B94" w14:textId="77777777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</w:tr>
      <w:tr w:rsidR="006A4CC4" w:rsidRPr="00EB462F" w14:paraId="373402E7" w14:textId="77777777" w:rsidTr="006A4C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38BEB9B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ddle deprivation</w:t>
            </w:r>
          </w:p>
        </w:tc>
        <w:tc>
          <w:tcPr>
            <w:tcW w:w="2126" w:type="dxa"/>
            <w:noWrap/>
          </w:tcPr>
          <w:p w14:paraId="69DA7000" w14:textId="300E7B2C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40 (1.25 - 1.56)</w:t>
            </w:r>
          </w:p>
        </w:tc>
        <w:tc>
          <w:tcPr>
            <w:tcW w:w="1984" w:type="dxa"/>
            <w:noWrap/>
          </w:tcPr>
          <w:p w14:paraId="7C078FE8" w14:textId="1E4B72B3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4 (1.11 - 1.39)</w:t>
            </w:r>
          </w:p>
        </w:tc>
        <w:tc>
          <w:tcPr>
            <w:tcW w:w="2410" w:type="dxa"/>
          </w:tcPr>
          <w:p w14:paraId="4928A44D" w14:textId="6B1330D2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9 (1.06 - 1.33)</w:t>
            </w:r>
          </w:p>
        </w:tc>
      </w:tr>
      <w:tr w:rsidR="004138C5" w:rsidRPr="00EB462F" w14:paraId="3CF3CECC" w14:textId="77777777" w:rsidTr="006A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1602518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t deprived</w:t>
            </w:r>
          </w:p>
        </w:tc>
        <w:tc>
          <w:tcPr>
            <w:tcW w:w="2126" w:type="dxa"/>
            <w:noWrap/>
          </w:tcPr>
          <w:p w14:paraId="407BE701" w14:textId="369814C3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43 (1.28 - 1.59)</w:t>
            </w:r>
          </w:p>
        </w:tc>
        <w:tc>
          <w:tcPr>
            <w:tcW w:w="1984" w:type="dxa"/>
            <w:noWrap/>
          </w:tcPr>
          <w:p w14:paraId="6C59F0AB" w14:textId="4F7BF380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2 (1.18 - 1.47)</w:t>
            </w:r>
          </w:p>
        </w:tc>
        <w:tc>
          <w:tcPr>
            <w:tcW w:w="2410" w:type="dxa"/>
          </w:tcPr>
          <w:p w14:paraId="5172D21F" w14:textId="5A44C69F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4 (1.11 - 1.39)</w:t>
            </w:r>
          </w:p>
        </w:tc>
      </w:tr>
      <w:tr w:rsidR="004138C5" w:rsidRPr="00EB462F" w14:paraId="090D60CE" w14:textId="77777777" w:rsidTr="006A4C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70513249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462F"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  <w:lang w:eastAsia="en-GB"/>
              </w:rPr>
              <w:t>Smoker</w:t>
            </w:r>
          </w:p>
        </w:tc>
        <w:tc>
          <w:tcPr>
            <w:tcW w:w="2126" w:type="dxa"/>
            <w:noWrap/>
          </w:tcPr>
          <w:p w14:paraId="760313FA" w14:textId="77777777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984" w:type="dxa"/>
            <w:noWrap/>
          </w:tcPr>
          <w:p w14:paraId="6F224897" w14:textId="77777777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10" w:type="dxa"/>
          </w:tcPr>
          <w:p w14:paraId="1147C2EB" w14:textId="3E91679D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73 (2.41 - 3.09)</w:t>
            </w:r>
          </w:p>
        </w:tc>
      </w:tr>
      <w:tr w:rsidR="004138C5" w:rsidRPr="00EB462F" w14:paraId="73BD90F3" w14:textId="77777777" w:rsidTr="006A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147717C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ernal age (years)</w:t>
            </w:r>
          </w:p>
        </w:tc>
        <w:tc>
          <w:tcPr>
            <w:tcW w:w="2126" w:type="dxa"/>
            <w:noWrap/>
            <w:hideMark/>
          </w:tcPr>
          <w:p w14:paraId="0CD99A29" w14:textId="77777777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12FBD0E4" w14:textId="77777777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18984EE" w14:textId="543A225F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color w:val="000000"/>
                <w:sz w:val="22"/>
                <w:szCs w:val="22"/>
              </w:rPr>
              <w:t>1.00 (0.99 - 1.01)</w:t>
            </w:r>
          </w:p>
        </w:tc>
      </w:tr>
      <w:tr w:rsidR="004138C5" w:rsidRPr="00EB462F" w14:paraId="082B2CB7" w14:textId="77777777" w:rsidTr="006A4C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A6EA919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MI </w:t>
            </w:r>
          </w:p>
        </w:tc>
        <w:tc>
          <w:tcPr>
            <w:tcW w:w="2126" w:type="dxa"/>
            <w:noWrap/>
            <w:hideMark/>
          </w:tcPr>
          <w:p w14:paraId="1259F070" w14:textId="77777777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1F69AFB0" w14:textId="77777777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485B2DA" w14:textId="55456BC7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5 (0.94 - 0.96)</w:t>
            </w:r>
          </w:p>
        </w:tc>
      </w:tr>
      <w:tr w:rsidR="004138C5" w:rsidRPr="00EB462F" w14:paraId="209D023D" w14:textId="77777777" w:rsidTr="006A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7B5F21F2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parous</w:t>
            </w:r>
          </w:p>
        </w:tc>
        <w:tc>
          <w:tcPr>
            <w:tcW w:w="2126" w:type="dxa"/>
            <w:noWrap/>
            <w:hideMark/>
          </w:tcPr>
          <w:p w14:paraId="0BA64D55" w14:textId="77777777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05F1787E" w14:textId="77777777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10" w:type="dxa"/>
          </w:tcPr>
          <w:p w14:paraId="1BA83F9C" w14:textId="21F106AB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52 (0.48 - 0.57)</w:t>
            </w:r>
          </w:p>
        </w:tc>
      </w:tr>
      <w:tr w:rsidR="004138C5" w:rsidRPr="00EB462F" w14:paraId="511F5969" w14:textId="77777777" w:rsidTr="006A4C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26BAB56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nic hypertension</w:t>
            </w:r>
          </w:p>
        </w:tc>
        <w:tc>
          <w:tcPr>
            <w:tcW w:w="2126" w:type="dxa"/>
            <w:noWrap/>
            <w:hideMark/>
          </w:tcPr>
          <w:p w14:paraId="3798DF87" w14:textId="77777777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7EC41D59" w14:textId="77777777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4A6E155" w14:textId="36998D10" w:rsidR="004138C5" w:rsidRPr="00EB462F" w:rsidRDefault="004138C5" w:rsidP="004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99 (1.61 - 2.45)</w:t>
            </w:r>
          </w:p>
        </w:tc>
      </w:tr>
      <w:tr w:rsidR="004138C5" w:rsidRPr="00EB462F" w14:paraId="1643733E" w14:textId="77777777" w:rsidTr="006A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3AB601B0" w14:textId="77777777" w:rsidR="004138C5" w:rsidRPr="00EB462F" w:rsidRDefault="004138C5" w:rsidP="004138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-gestational diabetes</w:t>
            </w:r>
          </w:p>
        </w:tc>
        <w:tc>
          <w:tcPr>
            <w:tcW w:w="2126" w:type="dxa"/>
            <w:noWrap/>
          </w:tcPr>
          <w:p w14:paraId="736B9008" w14:textId="77777777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984" w:type="dxa"/>
            <w:noWrap/>
          </w:tcPr>
          <w:p w14:paraId="00816D9C" w14:textId="77777777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0569FF7" w14:textId="3BC56878" w:rsidR="004138C5" w:rsidRPr="00EB462F" w:rsidRDefault="004138C5" w:rsidP="004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55 (0.42 - 0.71)</w:t>
            </w:r>
          </w:p>
        </w:tc>
      </w:tr>
    </w:tbl>
    <w:p w14:paraId="13C08123" w14:textId="77777777" w:rsidR="00D3075E" w:rsidRDefault="00D3075E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29962DEB" w14:textId="45250389" w:rsidR="00481EC9" w:rsidRDefault="006E784E" w:rsidP="00481EC9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 xml:space="preserve">Supplementary </w:t>
      </w:r>
      <w:r w:rsidR="00481EC9" w:rsidRPr="00D3075E">
        <w:rPr>
          <w:rFonts w:cstheme="minorHAnsi"/>
          <w:b/>
          <w:bCs/>
          <w:sz w:val="22"/>
          <w:szCs w:val="22"/>
        </w:rPr>
        <w:t xml:space="preserve">Table 2: </w:t>
      </w:r>
      <w:r w:rsidR="00481EC9">
        <w:rPr>
          <w:rFonts w:cstheme="minorHAnsi"/>
          <w:b/>
          <w:bCs/>
          <w:sz w:val="22"/>
          <w:szCs w:val="22"/>
        </w:rPr>
        <w:t>Association between maternal characteristics and preterm birth (before 37 weeks)</w:t>
      </w:r>
    </w:p>
    <w:p w14:paraId="016C6784" w14:textId="77777777" w:rsidR="00481EC9" w:rsidRPr="00D3075E" w:rsidRDefault="00481EC9" w:rsidP="00481EC9">
      <w:pPr>
        <w:rPr>
          <w:rFonts w:cstheme="minorHAnsi"/>
          <w:sz w:val="22"/>
          <w:szCs w:val="22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481EC9" w:rsidRPr="008F0BDD" w14:paraId="6F75163D" w14:textId="77777777" w:rsidTr="00F92554">
        <w:trPr>
          <w:trHeight w:val="735"/>
        </w:trPr>
        <w:tc>
          <w:tcPr>
            <w:tcW w:w="2405" w:type="dxa"/>
            <w:vAlign w:val="center"/>
            <w:hideMark/>
          </w:tcPr>
          <w:p w14:paraId="36CBEFF2" w14:textId="77777777" w:rsidR="00481EC9" w:rsidRPr="008F0BDD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  <w:hideMark/>
          </w:tcPr>
          <w:p w14:paraId="48C0EB36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eastAsia="Times New Roman" w:cstheme="minorHAnsi"/>
                <w:b/>
                <w:bCs/>
                <w:sz w:val="22"/>
                <w:szCs w:val="22"/>
              </w:rPr>
              <w:t>Unadjusted OR (95% CI)</w:t>
            </w:r>
          </w:p>
          <w:p w14:paraId="2C0C42D2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  <w:p w14:paraId="6D6C41B6" w14:textId="77777777" w:rsidR="00481EC9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  <w:p w14:paraId="6D21D1A2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  <w:p w14:paraId="4574310F" w14:textId="77777777" w:rsidR="00481EC9" w:rsidRPr="001619E4" w:rsidRDefault="00481EC9" w:rsidP="00F92554">
            <w:pPr>
              <w:rPr>
                <w:rFonts w:cstheme="minorHAnsi"/>
                <w:sz w:val="22"/>
                <w:szCs w:val="22"/>
              </w:rPr>
            </w:pPr>
            <w:r w:rsidRPr="001619E4">
              <w:rPr>
                <w:rFonts w:eastAsia="Times New Roman" w:cstheme="minorHAnsi"/>
                <w:sz w:val="22"/>
                <w:szCs w:val="22"/>
              </w:rPr>
              <w:t>N=</w:t>
            </w:r>
            <w:r w:rsidRPr="001619E4">
              <w:rPr>
                <w:rFonts w:cstheme="minorHAnsi"/>
                <w:sz w:val="22"/>
                <w:szCs w:val="22"/>
              </w:rPr>
              <w:t>48,930 (N=40,120)</w:t>
            </w:r>
          </w:p>
        </w:tc>
        <w:tc>
          <w:tcPr>
            <w:tcW w:w="2268" w:type="dxa"/>
            <w:vAlign w:val="center"/>
            <w:hideMark/>
          </w:tcPr>
          <w:p w14:paraId="158AD402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eastAsia="Times New Roman" w:cstheme="minorHAnsi"/>
                <w:b/>
                <w:bCs/>
                <w:sz w:val="22"/>
                <w:szCs w:val="22"/>
              </w:rPr>
              <w:t>Adjusted OR (95% CI) for ethnicity and deprivation</w:t>
            </w:r>
          </w:p>
          <w:p w14:paraId="09F4161D" w14:textId="77777777" w:rsidR="00481EC9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  <w:p w14:paraId="740111A7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  <w:p w14:paraId="680F1991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619E4">
              <w:rPr>
                <w:rFonts w:eastAsia="Times New Roman" w:cstheme="minorHAnsi"/>
                <w:sz w:val="22"/>
                <w:szCs w:val="22"/>
              </w:rPr>
              <w:t>N=</w:t>
            </w:r>
            <w:r w:rsidRPr="001619E4">
              <w:rPr>
                <w:rFonts w:cstheme="minorHAnsi"/>
                <w:sz w:val="22"/>
                <w:szCs w:val="22"/>
              </w:rPr>
              <w:t>48,930 (N=40,120)</w:t>
            </w:r>
          </w:p>
        </w:tc>
        <w:tc>
          <w:tcPr>
            <w:tcW w:w="2268" w:type="dxa"/>
            <w:vAlign w:val="center"/>
            <w:hideMark/>
          </w:tcPr>
          <w:p w14:paraId="2654D114" w14:textId="77777777" w:rsidR="00481EC9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eastAsia="Times New Roman" w:cstheme="minorHAnsi"/>
                <w:b/>
                <w:bCs/>
                <w:sz w:val="22"/>
                <w:szCs w:val="22"/>
              </w:rPr>
              <w:t>Adjusted OR for ethnicity, deprivation, smoking, and maternal factors</w:t>
            </w:r>
          </w:p>
          <w:p w14:paraId="1EE5BA58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  <w:p w14:paraId="6E2A7FC8" w14:textId="77777777" w:rsidR="00481EC9" w:rsidRPr="001619E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1619E4">
              <w:rPr>
                <w:rFonts w:eastAsia="Times New Roman" w:cstheme="minorHAnsi"/>
                <w:sz w:val="22"/>
                <w:szCs w:val="22"/>
              </w:rPr>
              <w:t>N=</w:t>
            </w:r>
            <w:r w:rsidRPr="001619E4">
              <w:rPr>
                <w:rFonts w:cstheme="minorHAnsi"/>
                <w:sz w:val="22"/>
                <w:szCs w:val="22"/>
              </w:rPr>
              <w:t>48,619 (N=39,874)</w:t>
            </w:r>
          </w:p>
        </w:tc>
      </w:tr>
      <w:tr w:rsidR="00481EC9" w:rsidRPr="008F0BDD" w14:paraId="14616FCA" w14:textId="77777777" w:rsidTr="00F92554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79E3024A" w14:textId="77777777" w:rsidR="00481EC9" w:rsidRPr="008F0BDD" w:rsidRDefault="00481EC9" w:rsidP="00F9255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2268" w:type="dxa"/>
            <w:noWrap/>
            <w:vAlign w:val="center"/>
            <w:hideMark/>
          </w:tcPr>
          <w:p w14:paraId="14DBD2E3" w14:textId="77777777" w:rsidR="00481EC9" w:rsidRPr="008F0BDD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03607A2" w14:textId="77777777" w:rsidR="00481EC9" w:rsidRPr="008F0BDD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  <w:hideMark/>
          </w:tcPr>
          <w:p w14:paraId="43CFC265" w14:textId="77777777" w:rsidR="00481EC9" w:rsidRPr="008F0BDD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81EC9" w:rsidRPr="008F0BDD" w14:paraId="61657538" w14:textId="77777777" w:rsidTr="00F92554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790A5CB7" w14:textId="77777777" w:rsidR="00481EC9" w:rsidRPr="00E528C6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>White British/Irish</w:t>
            </w:r>
          </w:p>
        </w:tc>
        <w:tc>
          <w:tcPr>
            <w:tcW w:w="2268" w:type="dxa"/>
            <w:noWrap/>
            <w:vAlign w:val="center"/>
            <w:hideMark/>
          </w:tcPr>
          <w:p w14:paraId="1D93CB7F" w14:textId="77777777" w:rsidR="00481EC9" w:rsidRPr="008F0BDD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sz w:val="22"/>
                <w:szCs w:val="22"/>
              </w:rPr>
              <w:t>Reference</w:t>
            </w:r>
          </w:p>
        </w:tc>
        <w:tc>
          <w:tcPr>
            <w:tcW w:w="2268" w:type="dxa"/>
            <w:noWrap/>
            <w:vAlign w:val="center"/>
            <w:hideMark/>
          </w:tcPr>
          <w:p w14:paraId="49F29A15" w14:textId="77777777" w:rsidR="00481EC9" w:rsidRPr="008F0BDD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sz w:val="22"/>
                <w:szCs w:val="22"/>
              </w:rPr>
              <w:t>Reference</w:t>
            </w:r>
          </w:p>
        </w:tc>
        <w:tc>
          <w:tcPr>
            <w:tcW w:w="2268" w:type="dxa"/>
            <w:vAlign w:val="center"/>
            <w:hideMark/>
          </w:tcPr>
          <w:p w14:paraId="7B0DF463" w14:textId="77777777" w:rsidR="00481EC9" w:rsidRPr="008F0BDD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sz w:val="22"/>
                <w:szCs w:val="22"/>
              </w:rPr>
              <w:t>Reference</w:t>
            </w:r>
          </w:p>
        </w:tc>
      </w:tr>
      <w:tr w:rsidR="00481EC9" w:rsidRPr="008F0BDD" w14:paraId="5E833A5B" w14:textId="77777777" w:rsidTr="00F92554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0C4EDDE8" w14:textId="77777777" w:rsidR="00481EC9" w:rsidRPr="006A4CC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6A4CC4">
              <w:rPr>
                <w:rFonts w:eastAsia="Times New Roman" w:cstheme="minorHAnsi"/>
                <w:sz w:val="22"/>
                <w:szCs w:val="22"/>
              </w:rPr>
              <w:t xml:space="preserve">Black Caribbean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A3CAB9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1.16 (0.82 - 1.6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EA4F2F3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1.08 (0.76 - 1.5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90922A7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1.09 (0.78 - 1.52)</w:t>
            </w:r>
          </w:p>
        </w:tc>
      </w:tr>
      <w:tr w:rsidR="00481EC9" w:rsidRPr="008F0BDD" w14:paraId="5FA67B6F" w14:textId="77777777" w:rsidTr="00F92554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6B629F28" w14:textId="77777777" w:rsidR="00481EC9" w:rsidRPr="006A4CC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6A4CC4">
              <w:rPr>
                <w:rFonts w:eastAsia="Times New Roman" w:cstheme="minorHAnsi"/>
                <w:sz w:val="22"/>
                <w:szCs w:val="22"/>
              </w:rPr>
              <w:t xml:space="preserve">Black African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180A32A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88 (0.75 - 1.0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F004FCE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80 (0.68 - 0.9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0291F7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85 (0.72 - 1.01)</w:t>
            </w:r>
          </w:p>
        </w:tc>
      </w:tr>
      <w:tr w:rsidR="00481EC9" w:rsidRPr="008F0BDD" w14:paraId="58D8AB11" w14:textId="77777777" w:rsidTr="00F92554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10DA2ED7" w14:textId="77777777" w:rsidR="00481EC9" w:rsidRPr="006A4CC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6A4CC4">
              <w:rPr>
                <w:rFonts w:eastAsia="Times New Roman" w:cstheme="minorHAnsi"/>
                <w:sz w:val="22"/>
                <w:szCs w:val="22"/>
              </w:rPr>
              <w:t xml:space="preserve">Black Mixed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439598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84 (0.60 - 1.1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4CEB77E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80 (0.56 - 1.1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623D5B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82 (0.58 - 1.14)</w:t>
            </w:r>
          </w:p>
        </w:tc>
      </w:tr>
      <w:tr w:rsidR="00481EC9" w:rsidRPr="008F0BDD" w14:paraId="63A67B7A" w14:textId="77777777" w:rsidTr="00F92554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0B27914E" w14:textId="77777777" w:rsidR="00481EC9" w:rsidRPr="006A4CC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6A4CC4">
              <w:rPr>
                <w:rFonts w:eastAsia="Times New Roman" w:cstheme="minorHAnsi"/>
                <w:sz w:val="22"/>
                <w:szCs w:val="22"/>
              </w:rPr>
              <w:t xml:space="preserve">Pakistani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7FE26EB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89 (0.77 - 1.0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27C715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85 (0.73 - 0.9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D0D55EE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91 (0.79 - 1.06)</w:t>
            </w:r>
          </w:p>
        </w:tc>
      </w:tr>
      <w:tr w:rsidR="00481EC9" w:rsidRPr="008F0BDD" w14:paraId="6E5FBC99" w14:textId="77777777" w:rsidTr="00F92554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04DBE65E" w14:textId="77777777" w:rsidR="00481EC9" w:rsidRPr="006A4CC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6A4CC4">
              <w:rPr>
                <w:rFonts w:eastAsia="Times New Roman" w:cstheme="minorHAnsi"/>
                <w:sz w:val="22"/>
                <w:szCs w:val="22"/>
              </w:rPr>
              <w:t xml:space="preserve">Indian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215EF9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84 (0.63 - 1.1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451A20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84 (0.63 - 1.1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00802CA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93 (0.70 - 1.24)</w:t>
            </w:r>
          </w:p>
        </w:tc>
      </w:tr>
      <w:tr w:rsidR="00481EC9" w:rsidRPr="008F0BDD" w14:paraId="04C41485" w14:textId="77777777" w:rsidTr="00F92554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69D322C7" w14:textId="77777777" w:rsidR="00481EC9" w:rsidRPr="006A4CC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6A4CC4">
              <w:rPr>
                <w:rFonts w:eastAsia="Times New Roman" w:cstheme="minorHAnsi"/>
                <w:sz w:val="22"/>
                <w:szCs w:val="22"/>
              </w:rPr>
              <w:t xml:space="preserve">Bangladeshi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EA2D64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81 (0.57 - 1.1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9DC5442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73 (0.51 - 1.0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993648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78 (0.55 - 1.11)</w:t>
            </w:r>
          </w:p>
        </w:tc>
      </w:tr>
      <w:tr w:rsidR="00481EC9" w:rsidRPr="008F0BDD" w14:paraId="575DADDE" w14:textId="77777777" w:rsidTr="00F92554">
        <w:trPr>
          <w:trHeight w:val="353"/>
        </w:trPr>
        <w:tc>
          <w:tcPr>
            <w:tcW w:w="2405" w:type="dxa"/>
            <w:noWrap/>
            <w:hideMark/>
          </w:tcPr>
          <w:p w14:paraId="7153D3CF" w14:textId="77777777" w:rsidR="00481EC9" w:rsidRPr="006A4CC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6A4CC4">
              <w:rPr>
                <w:rFonts w:eastAsia="Times New Roman" w:cstheme="minorHAnsi"/>
                <w:sz w:val="22"/>
                <w:szCs w:val="22"/>
              </w:rPr>
              <w:t xml:space="preserve">Other Asian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7F18D75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42 (0.31 - 0.58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CC9280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41 (0.30 - 0.5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B1D1FE6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45 (0.34 - 0.62)</w:t>
            </w:r>
          </w:p>
        </w:tc>
      </w:tr>
      <w:tr w:rsidR="00481EC9" w:rsidRPr="008F0BDD" w14:paraId="28103612" w14:textId="77777777" w:rsidTr="00F92554">
        <w:trPr>
          <w:trHeight w:val="353"/>
        </w:trPr>
        <w:tc>
          <w:tcPr>
            <w:tcW w:w="2405" w:type="dxa"/>
            <w:noWrap/>
            <w:hideMark/>
          </w:tcPr>
          <w:p w14:paraId="3FE40C78" w14:textId="77777777" w:rsidR="00481EC9" w:rsidRPr="006A4CC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6A4CC4">
              <w:rPr>
                <w:rFonts w:eastAsia="Times New Roman" w:cstheme="minorHAnsi"/>
                <w:sz w:val="22"/>
                <w:szCs w:val="22"/>
              </w:rPr>
              <w:t>Chines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ABF23DF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6 (0.45 - 0.9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1CFF868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6 (0.44 - 0.9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7971D1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73 (0.49 - 1.09)</w:t>
            </w:r>
          </w:p>
        </w:tc>
      </w:tr>
      <w:tr w:rsidR="00481EC9" w:rsidRPr="008F0BDD" w14:paraId="7BCC2FFA" w14:textId="77777777" w:rsidTr="00F92554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10F72489" w14:textId="77777777" w:rsidR="00481EC9" w:rsidRPr="006A4CC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6A4CC4">
              <w:rPr>
                <w:rFonts w:eastAsia="Times New Roman" w:cstheme="minorHAnsi"/>
                <w:sz w:val="22"/>
                <w:szCs w:val="22"/>
              </w:rPr>
              <w:t xml:space="preserve">Other Black 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44166FF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69 (0.40 - 1.2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C192C91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65 (0.37 - 1.1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CF67C1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72 (0.42 - 1.23)</w:t>
            </w:r>
          </w:p>
        </w:tc>
      </w:tr>
      <w:tr w:rsidR="00481EC9" w:rsidRPr="008F0BDD" w14:paraId="7D4B6150" w14:textId="77777777" w:rsidTr="00F92554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635973FE" w14:textId="77777777" w:rsidR="00481EC9" w:rsidRPr="006A4CC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6A4CC4">
              <w:rPr>
                <w:rFonts w:eastAsia="Times New Roman" w:cstheme="minorHAnsi"/>
                <w:sz w:val="22"/>
                <w:szCs w:val="22"/>
              </w:rPr>
              <w:t>Other Whit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9C3BFF2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59 (0.49 - 0.7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5A79D99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58 (0.48 - 0.7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A55EBFE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1 (0.51 - 0.74)</w:t>
            </w:r>
          </w:p>
        </w:tc>
      </w:tr>
      <w:tr w:rsidR="00481EC9" w:rsidRPr="008F0BDD" w14:paraId="10C8ABD7" w14:textId="77777777" w:rsidTr="00F92554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4FE1256F" w14:textId="77777777" w:rsidR="00481EC9" w:rsidRPr="006A4CC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6A4CC4">
              <w:rPr>
                <w:rFonts w:eastAsia="Times New Roman" w:cstheme="minorHAnsi"/>
                <w:sz w:val="22"/>
                <w:szCs w:val="22"/>
              </w:rPr>
              <w:t xml:space="preserve">Asian Mixed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B65F868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60 (0.30 - 1.2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1F76287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60 (0.30 - 1.2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A8BD073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0.61 (0.31 - 1.20)</w:t>
            </w:r>
          </w:p>
        </w:tc>
      </w:tr>
      <w:tr w:rsidR="00481EC9" w:rsidRPr="008F0BDD" w14:paraId="69490183" w14:textId="77777777" w:rsidTr="00F92554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7D750555" w14:textId="77777777" w:rsidR="00481EC9" w:rsidRPr="006A4CC4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6A4CC4">
              <w:rPr>
                <w:rFonts w:eastAsia="Times New Roman" w:cstheme="minorHAnsi"/>
                <w:sz w:val="22"/>
                <w:szCs w:val="22"/>
              </w:rPr>
              <w:t>Oth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D5A90DB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0 (0.57 - 0.8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673E883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7 (0.54 - 0.8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ABEA52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5 (0.61 - 0.92)</w:t>
            </w:r>
          </w:p>
        </w:tc>
      </w:tr>
      <w:tr w:rsidR="00481EC9" w:rsidRPr="008F0BDD" w14:paraId="319A0E27" w14:textId="77777777" w:rsidTr="00F92554">
        <w:trPr>
          <w:trHeight w:val="353"/>
        </w:trPr>
        <w:tc>
          <w:tcPr>
            <w:tcW w:w="2405" w:type="dxa"/>
            <w:noWrap/>
            <w:vAlign w:val="center"/>
          </w:tcPr>
          <w:p w14:paraId="30CBE17F" w14:textId="77777777" w:rsidR="00481EC9" w:rsidRPr="008F0BDD" w:rsidRDefault="00481EC9" w:rsidP="00F9255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/>
                <w:bCs/>
                <w:sz w:val="22"/>
                <w:szCs w:val="22"/>
              </w:rPr>
              <w:t>Deprivation group</w:t>
            </w:r>
          </w:p>
        </w:tc>
        <w:tc>
          <w:tcPr>
            <w:tcW w:w="2268" w:type="dxa"/>
            <w:noWrap/>
            <w:vAlign w:val="center"/>
          </w:tcPr>
          <w:p w14:paraId="189695FD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noWrap/>
            <w:vAlign w:val="center"/>
          </w:tcPr>
          <w:p w14:paraId="6404BE02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24FA4E49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81EC9" w:rsidRPr="008F0BDD" w14:paraId="1A45F7EA" w14:textId="77777777" w:rsidTr="00F92554">
        <w:trPr>
          <w:trHeight w:val="353"/>
        </w:trPr>
        <w:tc>
          <w:tcPr>
            <w:tcW w:w="2405" w:type="dxa"/>
            <w:noWrap/>
          </w:tcPr>
          <w:p w14:paraId="7E1DBA84" w14:textId="77777777" w:rsidR="00481EC9" w:rsidRPr="008F0BDD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iddle depri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5895DAD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2 (1.08 - 1.38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1DB9C21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9 (1.14 - 1.4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014F24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4 (1.10 - 1.40)</w:t>
            </w:r>
          </w:p>
        </w:tc>
      </w:tr>
      <w:tr w:rsidR="00481EC9" w:rsidRPr="008F0BDD" w14:paraId="46746827" w14:textId="77777777" w:rsidTr="00F92554">
        <w:trPr>
          <w:trHeight w:val="353"/>
        </w:trPr>
        <w:tc>
          <w:tcPr>
            <w:tcW w:w="2405" w:type="dxa"/>
            <w:noWrap/>
          </w:tcPr>
          <w:p w14:paraId="09448BB3" w14:textId="77777777" w:rsidR="00481EC9" w:rsidRPr="008F0BDD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ost deprive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5B014A4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0 (1.16 - 1.4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F149D69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8 (1.23 - 1.5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E7AA14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9 (1.15 - 1.46)</w:t>
            </w:r>
          </w:p>
        </w:tc>
      </w:tr>
      <w:tr w:rsidR="00481EC9" w:rsidRPr="008F0BDD" w14:paraId="1F361284" w14:textId="77777777" w:rsidTr="00F92554">
        <w:trPr>
          <w:trHeight w:val="353"/>
        </w:trPr>
        <w:tc>
          <w:tcPr>
            <w:tcW w:w="2405" w:type="dxa"/>
            <w:noWrap/>
          </w:tcPr>
          <w:p w14:paraId="7ACC846B" w14:textId="77777777" w:rsidR="00481EC9" w:rsidRPr="008F0BDD" w:rsidRDefault="00481EC9" w:rsidP="00F92554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moker</w:t>
            </w:r>
          </w:p>
        </w:tc>
        <w:tc>
          <w:tcPr>
            <w:tcW w:w="2268" w:type="dxa"/>
            <w:noWrap/>
            <w:vAlign w:val="center"/>
          </w:tcPr>
          <w:p w14:paraId="1300FE6D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noWrap/>
            <w:vAlign w:val="center"/>
          </w:tcPr>
          <w:p w14:paraId="282D5153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6D9599B1" w14:textId="77777777" w:rsidR="00481EC9" w:rsidRPr="001619E4" w:rsidRDefault="00481EC9" w:rsidP="00F9255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73 (1.52 - 1.96)</w:t>
            </w:r>
          </w:p>
        </w:tc>
      </w:tr>
      <w:tr w:rsidR="00481EC9" w:rsidRPr="008F0BDD" w14:paraId="0805A208" w14:textId="77777777" w:rsidTr="00F92554">
        <w:trPr>
          <w:trHeight w:val="353"/>
        </w:trPr>
        <w:tc>
          <w:tcPr>
            <w:tcW w:w="2405" w:type="dxa"/>
            <w:noWrap/>
          </w:tcPr>
          <w:p w14:paraId="78710520" w14:textId="77777777" w:rsidR="00481EC9" w:rsidRPr="008F0BDD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aternal age (years)</w:t>
            </w:r>
          </w:p>
        </w:tc>
        <w:tc>
          <w:tcPr>
            <w:tcW w:w="2268" w:type="dxa"/>
            <w:noWrap/>
            <w:vAlign w:val="center"/>
            <w:hideMark/>
          </w:tcPr>
          <w:p w14:paraId="22DE9F27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18C5EAD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11905F1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1 (1.01 - 1.02)</w:t>
            </w:r>
          </w:p>
        </w:tc>
      </w:tr>
      <w:tr w:rsidR="00481EC9" w:rsidRPr="008F0BDD" w14:paraId="5552197C" w14:textId="77777777" w:rsidTr="00F92554">
        <w:trPr>
          <w:trHeight w:val="353"/>
        </w:trPr>
        <w:tc>
          <w:tcPr>
            <w:tcW w:w="2405" w:type="dxa"/>
            <w:noWrap/>
          </w:tcPr>
          <w:p w14:paraId="5B25B837" w14:textId="77777777" w:rsidR="00481EC9" w:rsidRPr="008F0BDD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BMI </w:t>
            </w:r>
          </w:p>
        </w:tc>
        <w:tc>
          <w:tcPr>
            <w:tcW w:w="2268" w:type="dxa"/>
            <w:noWrap/>
            <w:vAlign w:val="center"/>
            <w:hideMark/>
          </w:tcPr>
          <w:p w14:paraId="5118EF5F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4A3DDBD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D7E6769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619E4">
              <w:rPr>
                <w:rFonts w:cstheme="minorHAnsi"/>
                <w:color w:val="000000"/>
                <w:sz w:val="22"/>
                <w:szCs w:val="22"/>
              </w:rPr>
              <w:t>1.00 (0.99 - 1.01)</w:t>
            </w:r>
          </w:p>
        </w:tc>
      </w:tr>
      <w:tr w:rsidR="00481EC9" w:rsidRPr="008F0BDD" w14:paraId="34E764B5" w14:textId="77777777" w:rsidTr="00F92554">
        <w:trPr>
          <w:trHeight w:val="353"/>
        </w:trPr>
        <w:tc>
          <w:tcPr>
            <w:tcW w:w="2405" w:type="dxa"/>
            <w:noWrap/>
          </w:tcPr>
          <w:p w14:paraId="49A88AEE" w14:textId="77777777" w:rsidR="00481EC9" w:rsidRPr="008F0BDD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ultiparous</w:t>
            </w:r>
          </w:p>
        </w:tc>
        <w:tc>
          <w:tcPr>
            <w:tcW w:w="2268" w:type="dxa"/>
            <w:noWrap/>
            <w:vAlign w:val="center"/>
            <w:hideMark/>
          </w:tcPr>
          <w:p w14:paraId="61E6A0FA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7BA92D3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B9F9A17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2 (0.74 - 0.91)</w:t>
            </w:r>
          </w:p>
        </w:tc>
      </w:tr>
      <w:tr w:rsidR="00481EC9" w:rsidRPr="008F0BDD" w14:paraId="050C6E94" w14:textId="77777777" w:rsidTr="00F92554">
        <w:trPr>
          <w:trHeight w:val="353"/>
        </w:trPr>
        <w:tc>
          <w:tcPr>
            <w:tcW w:w="2405" w:type="dxa"/>
            <w:noWrap/>
          </w:tcPr>
          <w:p w14:paraId="2C0F5370" w14:textId="77777777" w:rsidR="00481EC9" w:rsidRPr="008F0BDD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ronic hypertension</w:t>
            </w:r>
          </w:p>
        </w:tc>
        <w:tc>
          <w:tcPr>
            <w:tcW w:w="2268" w:type="dxa"/>
            <w:noWrap/>
            <w:vAlign w:val="center"/>
            <w:hideMark/>
          </w:tcPr>
          <w:p w14:paraId="6300C7CD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FFDF4B1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3CA0EF63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.26 (2.68 - 3.96)</w:t>
            </w:r>
          </w:p>
        </w:tc>
      </w:tr>
      <w:tr w:rsidR="00481EC9" w:rsidRPr="008F0BDD" w14:paraId="1429C4FB" w14:textId="77777777" w:rsidTr="00F92554">
        <w:trPr>
          <w:trHeight w:val="353"/>
        </w:trPr>
        <w:tc>
          <w:tcPr>
            <w:tcW w:w="2405" w:type="dxa"/>
            <w:noWrap/>
          </w:tcPr>
          <w:p w14:paraId="48FACD6D" w14:textId="77777777" w:rsidR="00481EC9" w:rsidRPr="008F0BDD" w:rsidRDefault="00481EC9" w:rsidP="00F92554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re-gestational diabetes</w:t>
            </w:r>
          </w:p>
        </w:tc>
        <w:tc>
          <w:tcPr>
            <w:tcW w:w="2268" w:type="dxa"/>
            <w:noWrap/>
            <w:vAlign w:val="center"/>
          </w:tcPr>
          <w:p w14:paraId="58A7A823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noWrap/>
            <w:vAlign w:val="center"/>
          </w:tcPr>
          <w:p w14:paraId="32EA22E1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B48D53F" w14:textId="77777777" w:rsidR="00481EC9" w:rsidRPr="001619E4" w:rsidRDefault="00481EC9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619E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65 (2.17 - 3.23)</w:t>
            </w:r>
          </w:p>
        </w:tc>
      </w:tr>
    </w:tbl>
    <w:p w14:paraId="217684A9" w14:textId="77777777" w:rsidR="00481EC9" w:rsidRDefault="00481EC9" w:rsidP="00481EC9">
      <w:pPr>
        <w:rPr>
          <w:rFonts w:cstheme="minorHAnsi"/>
          <w:sz w:val="22"/>
          <w:szCs w:val="22"/>
        </w:rPr>
      </w:pPr>
    </w:p>
    <w:p w14:paraId="5F8C6F49" w14:textId="63169BAB" w:rsidR="00481EC9" w:rsidRDefault="00481EC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72933504" w14:textId="177D622C" w:rsidR="00F07338" w:rsidRPr="00F07338" w:rsidRDefault="006E784E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 xml:space="preserve">Supplementary </w:t>
      </w:r>
      <w:r w:rsidR="00F07338" w:rsidRPr="00F07338">
        <w:rPr>
          <w:rFonts w:cstheme="minorHAnsi"/>
          <w:b/>
          <w:bCs/>
          <w:sz w:val="22"/>
          <w:szCs w:val="22"/>
        </w:rPr>
        <w:t xml:space="preserve">Table </w:t>
      </w:r>
      <w:r w:rsidR="00481EC9">
        <w:rPr>
          <w:rFonts w:cstheme="minorHAnsi"/>
          <w:b/>
          <w:bCs/>
          <w:sz w:val="22"/>
          <w:szCs w:val="22"/>
        </w:rPr>
        <w:t>3.</w:t>
      </w:r>
      <w:r w:rsidR="00F07338" w:rsidRPr="00F07338">
        <w:rPr>
          <w:rFonts w:cstheme="minorHAnsi"/>
          <w:b/>
          <w:bCs/>
          <w:sz w:val="22"/>
          <w:szCs w:val="22"/>
        </w:rPr>
        <w:t xml:space="preserve"> </w:t>
      </w:r>
      <w:r w:rsidR="00F07338">
        <w:rPr>
          <w:rFonts w:cstheme="minorHAnsi"/>
          <w:b/>
          <w:bCs/>
          <w:sz w:val="22"/>
          <w:szCs w:val="22"/>
        </w:rPr>
        <w:t>Association between maternal characteristics and FGR with birth before 37 weeks</w:t>
      </w:r>
    </w:p>
    <w:p w14:paraId="20E44367" w14:textId="77777777" w:rsidR="00F07338" w:rsidRDefault="00F07338">
      <w:pPr>
        <w:rPr>
          <w:rFonts w:cstheme="minorHAnsi"/>
          <w:sz w:val="22"/>
          <w:szCs w:val="22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830"/>
        <w:gridCol w:w="2268"/>
        <w:gridCol w:w="3119"/>
      </w:tblGrid>
      <w:tr w:rsidR="00594055" w:rsidRPr="00F07338" w14:paraId="4BD0C007" w14:textId="77777777" w:rsidTr="00F07338">
        <w:trPr>
          <w:trHeight w:val="735"/>
        </w:trPr>
        <w:tc>
          <w:tcPr>
            <w:tcW w:w="2830" w:type="dxa"/>
            <w:vAlign w:val="center"/>
            <w:hideMark/>
          </w:tcPr>
          <w:p w14:paraId="376D1A8D" w14:textId="6F84B295" w:rsidR="00594055" w:rsidRPr="00F07338" w:rsidRDefault="00594055" w:rsidP="00F07338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  <w:hideMark/>
          </w:tcPr>
          <w:p w14:paraId="6FA0559B" w14:textId="3CA46569" w:rsidR="00594055" w:rsidRPr="00F07338" w:rsidRDefault="00594055" w:rsidP="00F0733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>Prevalence (95% CI)</w:t>
            </w:r>
          </w:p>
        </w:tc>
        <w:tc>
          <w:tcPr>
            <w:tcW w:w="3119" w:type="dxa"/>
            <w:vAlign w:val="center"/>
            <w:hideMark/>
          </w:tcPr>
          <w:p w14:paraId="7568AD64" w14:textId="43A91916" w:rsidR="00594055" w:rsidRPr="00F07338" w:rsidRDefault="00594055" w:rsidP="006E784E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>Adjusted OR for ethnicity, deprivation, smoking, and maternal factors</w:t>
            </w:r>
          </w:p>
        </w:tc>
      </w:tr>
      <w:tr w:rsidR="00594055" w:rsidRPr="00F07338" w14:paraId="3E2A2EDB" w14:textId="77777777" w:rsidTr="00F07338">
        <w:trPr>
          <w:trHeight w:val="353"/>
        </w:trPr>
        <w:tc>
          <w:tcPr>
            <w:tcW w:w="2830" w:type="dxa"/>
            <w:noWrap/>
            <w:vAlign w:val="center"/>
            <w:hideMark/>
          </w:tcPr>
          <w:p w14:paraId="141AF633" w14:textId="77B17FE7" w:rsidR="00594055" w:rsidRPr="00E528C6" w:rsidRDefault="00E528C6" w:rsidP="00F07338">
            <w:pPr>
              <w:rPr>
                <w:rFonts w:eastAsia="Times New Roman" w:cstheme="minorHAnsi"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/>
                <w:bCs/>
                <w:sz w:val="22"/>
                <w:szCs w:val="22"/>
              </w:rPr>
              <w:t>White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 British/Iris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63CCA1" w14:textId="15928540" w:rsidR="00594055" w:rsidRPr="00F07338" w:rsidRDefault="00594055" w:rsidP="00F0733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1.30% (1.16% - 1.45%)</w:t>
            </w:r>
          </w:p>
        </w:tc>
        <w:tc>
          <w:tcPr>
            <w:tcW w:w="3119" w:type="dxa"/>
            <w:vAlign w:val="center"/>
            <w:hideMark/>
          </w:tcPr>
          <w:p w14:paraId="194D1BA4" w14:textId="77777777" w:rsidR="00594055" w:rsidRPr="00F07338" w:rsidRDefault="00594055" w:rsidP="00F0733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F07338">
              <w:rPr>
                <w:rFonts w:eastAsia="Times New Roman" w:cstheme="minorHAnsi"/>
                <w:sz w:val="22"/>
                <w:szCs w:val="22"/>
              </w:rPr>
              <w:t>Reference</w:t>
            </w:r>
          </w:p>
        </w:tc>
      </w:tr>
      <w:tr w:rsidR="00594055" w:rsidRPr="00F07338" w14:paraId="7A4129FF" w14:textId="77777777" w:rsidTr="00F07338">
        <w:trPr>
          <w:trHeight w:val="353"/>
        </w:trPr>
        <w:tc>
          <w:tcPr>
            <w:tcW w:w="2830" w:type="dxa"/>
            <w:noWrap/>
            <w:vAlign w:val="center"/>
            <w:hideMark/>
          </w:tcPr>
          <w:p w14:paraId="73545DF3" w14:textId="77777777" w:rsidR="00594055" w:rsidRPr="00F07338" w:rsidRDefault="00594055" w:rsidP="00F07338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Black Caribbean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A51DAE" w14:textId="310EA29F" w:rsidR="00594055" w:rsidRPr="00F07338" w:rsidRDefault="00594055" w:rsidP="00F0733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2.23% (1.43% - 3.47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A466943" w14:textId="681A65C5" w:rsidR="00594055" w:rsidRPr="00F07338" w:rsidRDefault="00594055" w:rsidP="00F0733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83 (1.01 - 3.30)</w:t>
            </w:r>
          </w:p>
        </w:tc>
      </w:tr>
      <w:tr w:rsidR="00594055" w:rsidRPr="00F07338" w14:paraId="2276DD2F" w14:textId="77777777" w:rsidTr="00F07338">
        <w:trPr>
          <w:trHeight w:val="353"/>
        </w:trPr>
        <w:tc>
          <w:tcPr>
            <w:tcW w:w="2830" w:type="dxa"/>
            <w:noWrap/>
            <w:vAlign w:val="center"/>
            <w:hideMark/>
          </w:tcPr>
          <w:p w14:paraId="30F502D0" w14:textId="77777777" w:rsidR="00594055" w:rsidRPr="00F07338" w:rsidRDefault="00594055" w:rsidP="00F07338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Black African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79C40C" w14:textId="19817459" w:rsidR="00594055" w:rsidRPr="00F07338" w:rsidRDefault="00594055" w:rsidP="00F0733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1.59% (1.29% - 1.97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FA184F7" w14:textId="57BF2576" w:rsidR="00594055" w:rsidRPr="00F07338" w:rsidRDefault="00594055" w:rsidP="00F0733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43 (1.04 - 1.96)</w:t>
            </w:r>
          </w:p>
        </w:tc>
      </w:tr>
      <w:tr w:rsidR="00594055" w:rsidRPr="00F07338" w14:paraId="6069B3AA" w14:textId="77777777" w:rsidTr="00F07338">
        <w:trPr>
          <w:trHeight w:val="353"/>
        </w:trPr>
        <w:tc>
          <w:tcPr>
            <w:tcW w:w="2830" w:type="dxa"/>
            <w:noWrap/>
            <w:vAlign w:val="center"/>
            <w:hideMark/>
          </w:tcPr>
          <w:p w14:paraId="45102BAA" w14:textId="77777777" w:rsidR="00594055" w:rsidRPr="00F07338" w:rsidRDefault="00594055" w:rsidP="00F07338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Black Mixed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67FF90" w14:textId="165931DB" w:rsidR="00594055" w:rsidRPr="00F07338" w:rsidRDefault="00594055" w:rsidP="00F0733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1.60% (0.98% - 2.60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0498B16" w14:textId="5B0CF31C" w:rsidR="00594055" w:rsidRPr="00AD16A9" w:rsidRDefault="00594055" w:rsidP="00F07338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AD16A9">
              <w:rPr>
                <w:rFonts w:cstheme="minorHAnsi"/>
                <w:color w:val="000000"/>
                <w:sz w:val="22"/>
                <w:szCs w:val="22"/>
              </w:rPr>
              <w:t>1.21 (0.66 - 2.24)</w:t>
            </w:r>
          </w:p>
        </w:tc>
      </w:tr>
      <w:tr w:rsidR="00594055" w:rsidRPr="00F07338" w14:paraId="5113B9AC" w14:textId="77777777" w:rsidTr="00F07338">
        <w:trPr>
          <w:trHeight w:val="353"/>
        </w:trPr>
        <w:tc>
          <w:tcPr>
            <w:tcW w:w="2830" w:type="dxa"/>
            <w:noWrap/>
            <w:vAlign w:val="center"/>
            <w:hideMark/>
          </w:tcPr>
          <w:p w14:paraId="521E7772" w14:textId="77777777" w:rsidR="00594055" w:rsidRPr="00F07338" w:rsidRDefault="00594055" w:rsidP="00F07338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Pakistani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D91F76" w14:textId="76DA68E2" w:rsidR="00594055" w:rsidRPr="00F07338" w:rsidRDefault="00594055" w:rsidP="00F0733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1.92% (1.61% - 2.28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56C26A7" w14:textId="1AD771CF" w:rsidR="00594055" w:rsidRPr="00F07338" w:rsidRDefault="00594055" w:rsidP="00F0733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94 (1.47 - 2.57)</w:t>
            </w:r>
          </w:p>
        </w:tc>
      </w:tr>
      <w:tr w:rsidR="00594055" w:rsidRPr="00F07338" w14:paraId="229FCC4A" w14:textId="77777777" w:rsidTr="00F07338">
        <w:trPr>
          <w:trHeight w:val="353"/>
        </w:trPr>
        <w:tc>
          <w:tcPr>
            <w:tcW w:w="2830" w:type="dxa"/>
            <w:noWrap/>
            <w:vAlign w:val="center"/>
            <w:hideMark/>
          </w:tcPr>
          <w:p w14:paraId="7CC6CFA0" w14:textId="77777777" w:rsidR="00594055" w:rsidRPr="00F07338" w:rsidRDefault="00594055" w:rsidP="00F07338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Indian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182CA6" w14:textId="33F6AD80" w:rsidR="00594055" w:rsidRPr="00F07338" w:rsidRDefault="00594055" w:rsidP="00F0733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1.93% (1.33% - 2.80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9796EE2" w14:textId="5635D69C" w:rsidR="00594055" w:rsidRPr="00F07338" w:rsidRDefault="00594055" w:rsidP="00F0733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04 (1.25 - 3.34)</w:t>
            </w:r>
          </w:p>
        </w:tc>
      </w:tr>
      <w:tr w:rsidR="00594055" w:rsidRPr="00F07338" w14:paraId="2382D23A" w14:textId="77777777" w:rsidTr="00F07338">
        <w:trPr>
          <w:trHeight w:val="353"/>
        </w:trPr>
        <w:tc>
          <w:tcPr>
            <w:tcW w:w="2830" w:type="dxa"/>
            <w:noWrap/>
            <w:vAlign w:val="center"/>
            <w:hideMark/>
          </w:tcPr>
          <w:p w14:paraId="676CF3D8" w14:textId="77777777" w:rsidR="00594055" w:rsidRPr="00F07338" w:rsidRDefault="00594055" w:rsidP="00F07338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Bangladeshi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D391D0" w14:textId="196AC3AC" w:rsidR="00594055" w:rsidRPr="00F07338" w:rsidRDefault="00594055" w:rsidP="00F0733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2.05% (1.31% - 3.18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EC1FFE4" w14:textId="6A76F24A" w:rsidR="00594055" w:rsidRPr="00F07338" w:rsidRDefault="00594055" w:rsidP="00F07338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91 (1.05 - 3.47)</w:t>
            </w:r>
          </w:p>
        </w:tc>
      </w:tr>
      <w:tr w:rsidR="006A4CC4" w:rsidRPr="00F07338" w14:paraId="3B320C8B" w14:textId="77777777" w:rsidTr="00951829">
        <w:trPr>
          <w:trHeight w:val="353"/>
        </w:trPr>
        <w:tc>
          <w:tcPr>
            <w:tcW w:w="2830" w:type="dxa"/>
            <w:noWrap/>
            <w:hideMark/>
          </w:tcPr>
          <w:p w14:paraId="6CC7D369" w14:textId="24D02CD6" w:rsidR="006A4CC4" w:rsidRPr="00F07338" w:rsidRDefault="006A4CC4" w:rsidP="006A4CC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Other Asian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90642E7" w14:textId="2FE14B7E" w:rsidR="006A4CC4" w:rsidRPr="00F07338" w:rsidRDefault="006A4CC4" w:rsidP="006A4CC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0.96% (0.61% - 1.52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A7F2819" w14:textId="7039F5FE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0.86 (0.49 - 1.51)</w:t>
            </w:r>
          </w:p>
        </w:tc>
      </w:tr>
      <w:tr w:rsidR="006A4CC4" w:rsidRPr="00F07338" w14:paraId="5AB2A8F0" w14:textId="77777777" w:rsidTr="00951829">
        <w:trPr>
          <w:trHeight w:val="353"/>
        </w:trPr>
        <w:tc>
          <w:tcPr>
            <w:tcW w:w="2830" w:type="dxa"/>
            <w:noWrap/>
            <w:hideMark/>
          </w:tcPr>
          <w:p w14:paraId="0A17F296" w14:textId="0BE9EE7E" w:rsidR="006A4CC4" w:rsidRPr="00F07338" w:rsidRDefault="006A4CC4" w:rsidP="006A4CC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B462F">
              <w:rPr>
                <w:rFonts w:eastAsia="Times New Roman" w:cstheme="minorHAnsi"/>
                <w:b/>
                <w:bCs/>
                <w:sz w:val="22"/>
                <w:szCs w:val="22"/>
              </w:rPr>
              <w:t>Chines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C21FE9" w14:textId="7119E87A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0.61% (0.25% - 1.45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81B4F01" w14:textId="7A9F0DCD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0.56 (0.21 - 1.49)</w:t>
            </w:r>
          </w:p>
        </w:tc>
      </w:tr>
      <w:tr w:rsidR="006A4CC4" w:rsidRPr="00F07338" w14:paraId="53043DF6" w14:textId="77777777" w:rsidTr="00F07338">
        <w:trPr>
          <w:trHeight w:val="353"/>
        </w:trPr>
        <w:tc>
          <w:tcPr>
            <w:tcW w:w="2830" w:type="dxa"/>
            <w:noWrap/>
            <w:vAlign w:val="center"/>
            <w:hideMark/>
          </w:tcPr>
          <w:p w14:paraId="1307D548" w14:textId="77777777" w:rsidR="006A4CC4" w:rsidRPr="00F07338" w:rsidRDefault="006A4CC4" w:rsidP="006A4CC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Other Black 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8DF9AF" w14:textId="09F88A02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0.74% (0.24% - 2.27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6BF4699" w14:textId="42E16D54" w:rsidR="006A4CC4" w:rsidRPr="00F07338" w:rsidRDefault="006A4CC4" w:rsidP="006A4CC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0.59 (0.17 - 2.12)</w:t>
            </w:r>
          </w:p>
        </w:tc>
      </w:tr>
      <w:tr w:rsidR="006A4CC4" w:rsidRPr="00F07338" w14:paraId="486E8553" w14:textId="77777777" w:rsidTr="00F07338">
        <w:trPr>
          <w:trHeight w:val="353"/>
        </w:trPr>
        <w:tc>
          <w:tcPr>
            <w:tcW w:w="2830" w:type="dxa"/>
            <w:noWrap/>
            <w:vAlign w:val="center"/>
            <w:hideMark/>
          </w:tcPr>
          <w:p w14:paraId="64C9F329" w14:textId="77777777" w:rsidR="006A4CC4" w:rsidRPr="00F07338" w:rsidRDefault="006A4CC4" w:rsidP="006A4CC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>Other Whit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826235" w14:textId="1ED3219B" w:rsidR="006A4CC4" w:rsidRPr="00F07338" w:rsidRDefault="006A4CC4" w:rsidP="006A4CC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0.91% (0.67% - 1.24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F6247F0" w14:textId="5D2C1318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0.70 (0.48 - 1.02)</w:t>
            </w:r>
          </w:p>
        </w:tc>
      </w:tr>
      <w:tr w:rsidR="006A4CC4" w:rsidRPr="00F07338" w14:paraId="49105AD5" w14:textId="77777777" w:rsidTr="00F07338">
        <w:trPr>
          <w:trHeight w:val="353"/>
        </w:trPr>
        <w:tc>
          <w:tcPr>
            <w:tcW w:w="2830" w:type="dxa"/>
            <w:noWrap/>
            <w:vAlign w:val="center"/>
            <w:hideMark/>
          </w:tcPr>
          <w:p w14:paraId="52FD9166" w14:textId="77777777" w:rsidR="006A4CC4" w:rsidRPr="00F07338" w:rsidRDefault="006A4CC4" w:rsidP="006A4CC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Asian Mixed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BFE47F" w14:textId="24BCF799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1.08% (0.35% - 3.30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769989C" w14:textId="7EE568EA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0.84 (0.22 - 3.18)</w:t>
            </w:r>
          </w:p>
        </w:tc>
      </w:tr>
      <w:tr w:rsidR="006A4CC4" w:rsidRPr="00F07338" w14:paraId="4F7D95D9" w14:textId="77777777" w:rsidTr="00F07338">
        <w:trPr>
          <w:trHeight w:val="353"/>
        </w:trPr>
        <w:tc>
          <w:tcPr>
            <w:tcW w:w="2830" w:type="dxa"/>
            <w:noWrap/>
            <w:vAlign w:val="center"/>
            <w:hideMark/>
          </w:tcPr>
          <w:p w14:paraId="13798622" w14:textId="77777777" w:rsidR="006A4CC4" w:rsidRPr="00F07338" w:rsidRDefault="006A4CC4" w:rsidP="006A4CC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1B7748" w14:textId="00737C95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1.36% (1.01% - 1.84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02AA80C" w14:textId="41F6DA1C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1.31 (0.89 - 1.93)</w:t>
            </w:r>
          </w:p>
        </w:tc>
      </w:tr>
      <w:tr w:rsidR="006A4CC4" w:rsidRPr="00F07338" w14:paraId="307AC917" w14:textId="77777777" w:rsidTr="00F07338">
        <w:trPr>
          <w:trHeight w:val="353"/>
        </w:trPr>
        <w:tc>
          <w:tcPr>
            <w:tcW w:w="2830" w:type="dxa"/>
            <w:noWrap/>
            <w:vAlign w:val="center"/>
          </w:tcPr>
          <w:p w14:paraId="1FEA763B" w14:textId="5666E3DB" w:rsidR="006A4CC4" w:rsidRPr="00F07338" w:rsidRDefault="006A4CC4" w:rsidP="006A4CC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eastAsia="Times New Roman" w:cstheme="minorHAnsi"/>
                <w:b/>
                <w:bCs/>
                <w:sz w:val="22"/>
                <w:szCs w:val="22"/>
              </w:rPr>
              <w:t>Least deprive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C68B75" w14:textId="752AA804" w:rsidR="006A4CC4" w:rsidRPr="00F07338" w:rsidRDefault="006A4CC4" w:rsidP="006A4CC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1.13% (0.98% - 1.30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4B4A069" w14:textId="7DE74B35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</w:tr>
      <w:tr w:rsidR="006A4CC4" w:rsidRPr="00F07338" w14:paraId="27C02472" w14:textId="77777777" w:rsidTr="00F07338">
        <w:trPr>
          <w:trHeight w:val="353"/>
        </w:trPr>
        <w:tc>
          <w:tcPr>
            <w:tcW w:w="2830" w:type="dxa"/>
            <w:noWrap/>
            <w:vAlign w:val="center"/>
          </w:tcPr>
          <w:p w14:paraId="7181553D" w14:textId="77777777" w:rsidR="006A4CC4" w:rsidRPr="00F07338" w:rsidRDefault="006A4CC4" w:rsidP="006A4CC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iddle depriv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AFF5DB" w14:textId="007C95F9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1.39% (1.21% - 1.59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B71CC88" w14:textId="279BCCD5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1.11 (0.87 - 1.40)</w:t>
            </w:r>
          </w:p>
        </w:tc>
      </w:tr>
      <w:tr w:rsidR="006A4CC4" w:rsidRPr="00F07338" w14:paraId="777BCBC3" w14:textId="77777777" w:rsidTr="00F07338">
        <w:trPr>
          <w:trHeight w:val="353"/>
        </w:trPr>
        <w:tc>
          <w:tcPr>
            <w:tcW w:w="2830" w:type="dxa"/>
            <w:noWrap/>
            <w:vAlign w:val="center"/>
          </w:tcPr>
          <w:p w14:paraId="1142F53F" w14:textId="77777777" w:rsidR="006A4CC4" w:rsidRPr="00F07338" w:rsidRDefault="006A4CC4" w:rsidP="006A4CC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st deprive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C71E78" w14:textId="46920FF4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1.64% (1.46% - 1.83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8DB7DF3" w14:textId="1F0DD5FB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0 (1.03 - 1.64)</w:t>
            </w:r>
          </w:p>
        </w:tc>
      </w:tr>
      <w:tr w:rsidR="006A4CC4" w:rsidRPr="00F07338" w14:paraId="34A46CCC" w14:textId="77777777" w:rsidTr="00F07338">
        <w:trPr>
          <w:trHeight w:val="353"/>
        </w:trPr>
        <w:tc>
          <w:tcPr>
            <w:tcW w:w="2830" w:type="dxa"/>
            <w:noWrap/>
            <w:vAlign w:val="center"/>
          </w:tcPr>
          <w:p w14:paraId="6344EBAD" w14:textId="77777777" w:rsidR="006A4CC4" w:rsidRPr="00F07338" w:rsidRDefault="006A4CC4" w:rsidP="006A4CC4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073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Smoker</w:t>
            </w:r>
          </w:p>
        </w:tc>
        <w:tc>
          <w:tcPr>
            <w:tcW w:w="2268" w:type="dxa"/>
            <w:noWrap/>
            <w:vAlign w:val="center"/>
          </w:tcPr>
          <w:p w14:paraId="66124501" w14:textId="77777777" w:rsidR="006A4CC4" w:rsidRPr="00F07338" w:rsidRDefault="006A4CC4" w:rsidP="006A4CC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7D2FFA5B" w14:textId="70D6C669" w:rsidR="006A4CC4" w:rsidRPr="00F07338" w:rsidRDefault="006A4CC4" w:rsidP="006A4CC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0733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19 (1.72 - 2.80)</w:t>
            </w:r>
          </w:p>
        </w:tc>
      </w:tr>
      <w:tr w:rsidR="006A4CC4" w:rsidRPr="00F07338" w14:paraId="21202F9B" w14:textId="77777777" w:rsidTr="00F07338">
        <w:trPr>
          <w:trHeight w:val="353"/>
        </w:trPr>
        <w:tc>
          <w:tcPr>
            <w:tcW w:w="2830" w:type="dxa"/>
            <w:noWrap/>
            <w:vAlign w:val="center"/>
          </w:tcPr>
          <w:p w14:paraId="22EE8BA1" w14:textId="4256B383" w:rsidR="006A4CC4" w:rsidRPr="00F07338" w:rsidRDefault="006A4CC4" w:rsidP="006A4CC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ultiparous</w:t>
            </w:r>
          </w:p>
        </w:tc>
        <w:tc>
          <w:tcPr>
            <w:tcW w:w="2268" w:type="dxa"/>
            <w:noWrap/>
            <w:vAlign w:val="center"/>
          </w:tcPr>
          <w:p w14:paraId="346F57D6" w14:textId="77777777" w:rsidR="006A4CC4" w:rsidRPr="00F07338" w:rsidRDefault="006A4CC4" w:rsidP="006A4CC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6AA6EEB3" w14:textId="7A86AE3D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6 (0.55 - 0.80)</w:t>
            </w:r>
          </w:p>
        </w:tc>
      </w:tr>
      <w:tr w:rsidR="006A4CC4" w:rsidRPr="00F07338" w14:paraId="34CA1C84" w14:textId="77777777" w:rsidTr="00F07338">
        <w:trPr>
          <w:trHeight w:val="353"/>
        </w:trPr>
        <w:tc>
          <w:tcPr>
            <w:tcW w:w="2830" w:type="dxa"/>
            <w:noWrap/>
            <w:vAlign w:val="center"/>
          </w:tcPr>
          <w:p w14:paraId="6ACF1A55" w14:textId="13319218" w:rsidR="006A4CC4" w:rsidRPr="00F07338" w:rsidRDefault="006A4CC4" w:rsidP="006A4CC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Chronic hypertension</w:t>
            </w:r>
          </w:p>
        </w:tc>
        <w:tc>
          <w:tcPr>
            <w:tcW w:w="2268" w:type="dxa"/>
            <w:noWrap/>
            <w:vAlign w:val="center"/>
          </w:tcPr>
          <w:p w14:paraId="26322498" w14:textId="77777777" w:rsidR="006A4CC4" w:rsidRPr="00F07338" w:rsidRDefault="006A4CC4" w:rsidP="006A4CC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1B29FC8B" w14:textId="1BD7635B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4.25 (3.04 - 5.94)</w:t>
            </w:r>
          </w:p>
        </w:tc>
      </w:tr>
      <w:tr w:rsidR="006A4CC4" w:rsidRPr="00F07338" w14:paraId="2CE319DC" w14:textId="77777777" w:rsidTr="00F07338">
        <w:trPr>
          <w:trHeight w:val="353"/>
        </w:trPr>
        <w:tc>
          <w:tcPr>
            <w:tcW w:w="2830" w:type="dxa"/>
            <w:noWrap/>
            <w:vAlign w:val="center"/>
          </w:tcPr>
          <w:p w14:paraId="48B4BA63" w14:textId="6FBE4C9A" w:rsidR="006A4CC4" w:rsidRPr="00F07338" w:rsidRDefault="006A4CC4" w:rsidP="006A4CC4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F0BD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Pre-gestational diabetes</w:t>
            </w:r>
          </w:p>
        </w:tc>
        <w:tc>
          <w:tcPr>
            <w:tcW w:w="2268" w:type="dxa"/>
            <w:noWrap/>
            <w:vAlign w:val="center"/>
            <w:hideMark/>
          </w:tcPr>
          <w:p w14:paraId="585F37EA" w14:textId="77777777" w:rsidR="006A4CC4" w:rsidRPr="00F07338" w:rsidRDefault="006A4CC4" w:rsidP="006A4CC4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4E97B40C" w14:textId="310B6404" w:rsidR="006A4CC4" w:rsidRPr="00F07338" w:rsidRDefault="006A4CC4" w:rsidP="006A4CC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F07338">
              <w:rPr>
                <w:rFonts w:cstheme="minorHAnsi"/>
                <w:color w:val="000000"/>
                <w:sz w:val="22"/>
                <w:szCs w:val="22"/>
              </w:rPr>
              <w:t>0.79 (0.49 - 1.27)</w:t>
            </w:r>
          </w:p>
        </w:tc>
      </w:tr>
    </w:tbl>
    <w:p w14:paraId="032A9875" w14:textId="77777777" w:rsidR="00FE1F89" w:rsidRDefault="00FE1F89">
      <w:pPr>
        <w:rPr>
          <w:rFonts w:cstheme="minorHAnsi"/>
          <w:sz w:val="22"/>
          <w:szCs w:val="22"/>
        </w:rPr>
      </w:pPr>
    </w:p>
    <w:p w14:paraId="292ABC89" w14:textId="4ED9035B" w:rsidR="00D3075E" w:rsidRPr="00481EC9" w:rsidRDefault="00FE1F89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251666A5" w14:textId="1E32A1FE" w:rsidR="00D3075E" w:rsidRPr="00D3075E" w:rsidRDefault="006E784E" w:rsidP="00D3075E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 xml:space="preserve">Supplementary </w:t>
      </w:r>
      <w:r w:rsidR="00D3075E" w:rsidRPr="00D3075E">
        <w:rPr>
          <w:rFonts w:cstheme="minorHAnsi"/>
          <w:b/>
          <w:bCs/>
          <w:sz w:val="22"/>
          <w:szCs w:val="22"/>
        </w:rPr>
        <w:t xml:space="preserve">Table </w:t>
      </w:r>
      <w:r w:rsidR="00E528C6">
        <w:rPr>
          <w:rFonts w:cstheme="minorHAnsi"/>
          <w:b/>
          <w:bCs/>
          <w:sz w:val="22"/>
          <w:szCs w:val="22"/>
        </w:rPr>
        <w:t>4</w:t>
      </w:r>
      <w:r w:rsidR="00D3075E" w:rsidRPr="00D3075E">
        <w:rPr>
          <w:rFonts w:cstheme="minorHAnsi"/>
          <w:b/>
          <w:bCs/>
          <w:sz w:val="22"/>
          <w:szCs w:val="22"/>
        </w:rPr>
        <w:t xml:space="preserve">: </w:t>
      </w:r>
      <w:r w:rsidR="00E528C6">
        <w:rPr>
          <w:rFonts w:cstheme="minorHAnsi"/>
          <w:b/>
          <w:bCs/>
          <w:sz w:val="22"/>
          <w:szCs w:val="22"/>
        </w:rPr>
        <w:t xml:space="preserve">Association between maternal characteristics and </w:t>
      </w:r>
      <w:r w:rsidR="00E528C6">
        <w:rPr>
          <w:rFonts w:cstheme="minorHAnsi"/>
          <w:b/>
          <w:bCs/>
          <w:sz w:val="22"/>
          <w:szCs w:val="22"/>
        </w:rPr>
        <w:t>spontaneous preterm birth</w:t>
      </w:r>
      <w:r w:rsidR="00E528C6">
        <w:rPr>
          <w:rFonts w:cstheme="minorHAnsi"/>
          <w:b/>
          <w:bCs/>
          <w:sz w:val="22"/>
          <w:szCs w:val="22"/>
        </w:rPr>
        <w:t xml:space="preserve"> before 37 weeks</w:t>
      </w:r>
    </w:p>
    <w:p w14:paraId="7CE2D51B" w14:textId="77777777" w:rsidR="00D3075E" w:rsidRDefault="00D3075E">
      <w:pPr>
        <w:rPr>
          <w:rFonts w:cstheme="minorHAnsi"/>
          <w:sz w:val="22"/>
          <w:szCs w:val="22"/>
        </w:rPr>
      </w:pP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2405"/>
        <w:gridCol w:w="2552"/>
        <w:gridCol w:w="2976"/>
      </w:tblGrid>
      <w:tr w:rsidR="002C5283" w:rsidRPr="00E528C6" w14:paraId="31D216FB" w14:textId="77777777" w:rsidTr="002C5283">
        <w:trPr>
          <w:trHeight w:val="735"/>
        </w:trPr>
        <w:tc>
          <w:tcPr>
            <w:tcW w:w="2405" w:type="dxa"/>
            <w:vAlign w:val="center"/>
            <w:hideMark/>
          </w:tcPr>
          <w:p w14:paraId="19056582" w14:textId="7E73B6DE" w:rsidR="002C5283" w:rsidRPr="00E528C6" w:rsidRDefault="002C5283" w:rsidP="00F92554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  <w:hideMark/>
          </w:tcPr>
          <w:p w14:paraId="3865BA78" w14:textId="12524E72" w:rsidR="002C5283" w:rsidRPr="00E528C6" w:rsidRDefault="002C5283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eastAsia="Times New Roman" w:cstheme="minorHAnsi"/>
                <w:b/>
                <w:bCs/>
                <w:sz w:val="22"/>
                <w:szCs w:val="22"/>
              </w:rPr>
              <w:t>Unadjusted prevalence</w:t>
            </w:r>
            <w:r w:rsidR="00E528C6" w:rsidRPr="00E528C6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976" w:type="dxa"/>
            <w:vAlign w:val="center"/>
            <w:hideMark/>
          </w:tcPr>
          <w:p w14:paraId="31AF6C14" w14:textId="77777777" w:rsidR="002C5283" w:rsidRPr="00E528C6" w:rsidRDefault="002C5283" w:rsidP="00F9255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eastAsia="Times New Roman" w:cstheme="minorHAnsi"/>
                <w:b/>
                <w:bCs/>
                <w:sz w:val="22"/>
                <w:szCs w:val="22"/>
              </w:rPr>
              <w:t>Adjusted OR for ethnicity, deprivation, smoking, and maternal factors</w:t>
            </w:r>
          </w:p>
        </w:tc>
      </w:tr>
      <w:tr w:rsidR="002C5283" w:rsidRPr="00E528C6" w14:paraId="5EE24510" w14:textId="77777777" w:rsidTr="00E528C6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3A8ACBBF" w14:textId="7F1B9095" w:rsidR="002C5283" w:rsidRPr="00E528C6" w:rsidRDefault="00E528C6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>White British/Irish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16E435B" w14:textId="1560D61A" w:rsidR="002C5283" w:rsidRPr="00E528C6" w:rsidRDefault="002C5283" w:rsidP="002C528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6.19% (5.72% - 6.69%)</w:t>
            </w:r>
          </w:p>
        </w:tc>
        <w:tc>
          <w:tcPr>
            <w:tcW w:w="2976" w:type="dxa"/>
            <w:vAlign w:val="center"/>
            <w:hideMark/>
          </w:tcPr>
          <w:p w14:paraId="7E1AA2BE" w14:textId="77777777" w:rsidR="002C5283" w:rsidRPr="00E528C6" w:rsidRDefault="002C5283" w:rsidP="002C528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>Reference</w:t>
            </w:r>
          </w:p>
        </w:tc>
      </w:tr>
      <w:tr w:rsidR="002C5283" w:rsidRPr="00E528C6" w14:paraId="3EAFC335" w14:textId="77777777" w:rsidTr="00E528C6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29806DBA" w14:textId="77777777" w:rsidR="002C5283" w:rsidRPr="00E528C6" w:rsidRDefault="002C5283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 xml:space="preserve">Black Caribbean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970A893" w14:textId="3F02630F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5.67% (3.79% - 8.38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31FFD589" w14:textId="269BE06F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0.84 (0.48 - 1.48)</w:t>
            </w:r>
          </w:p>
        </w:tc>
      </w:tr>
      <w:tr w:rsidR="002C5283" w:rsidRPr="00E528C6" w14:paraId="0C7E3C13" w14:textId="77777777" w:rsidTr="00E528C6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77E0AB4E" w14:textId="77777777" w:rsidR="002C5283" w:rsidRPr="00E528C6" w:rsidRDefault="002C5283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 xml:space="preserve">Black African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09C6A58" w14:textId="599F1874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4.41% (3.64% - 5.34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7BA88EE1" w14:textId="44FDCFF3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4 (0.47 - 0.86)</w:t>
            </w:r>
          </w:p>
        </w:tc>
      </w:tr>
      <w:tr w:rsidR="002C5283" w:rsidRPr="00E528C6" w14:paraId="63BF583F" w14:textId="77777777" w:rsidTr="00E528C6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61D35707" w14:textId="77777777" w:rsidR="002C5283" w:rsidRPr="00E528C6" w:rsidRDefault="002C5283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 xml:space="preserve">Black Mixed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1701C01" w14:textId="477A0A75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4.38% (2.84% - 6.69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04EF19D9" w14:textId="581F7E02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0.57 (0.31 - 1.05)</w:t>
            </w:r>
          </w:p>
        </w:tc>
      </w:tr>
      <w:tr w:rsidR="002C5283" w:rsidRPr="00E528C6" w14:paraId="1740C1DD" w14:textId="77777777" w:rsidTr="00E528C6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3EA94E7D" w14:textId="77777777" w:rsidR="002C5283" w:rsidRPr="00E528C6" w:rsidRDefault="002C5283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 xml:space="preserve">Pakistani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AF233C0" w14:textId="2FF00F0F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4.57% (3.86% - 5.40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08B80913" w14:textId="4B31FFAC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0 (0.54 - 0.92)</w:t>
            </w:r>
          </w:p>
        </w:tc>
      </w:tr>
      <w:tr w:rsidR="002C5283" w:rsidRPr="00E528C6" w14:paraId="0BBBAFD6" w14:textId="77777777" w:rsidTr="00E528C6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2A59E6B3" w14:textId="77777777" w:rsidR="002C5283" w:rsidRPr="00E528C6" w:rsidRDefault="002C5283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 xml:space="preserve">Indian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1DA127C" w14:textId="277E8326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4.91% (3.47% - 6.89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7603D2D2" w14:textId="582A475E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0.78 (0.48 - 1.28)</w:t>
            </w:r>
          </w:p>
        </w:tc>
      </w:tr>
      <w:tr w:rsidR="002C5283" w:rsidRPr="00E528C6" w14:paraId="613357D1" w14:textId="77777777" w:rsidTr="00E528C6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3A556DA6" w14:textId="77777777" w:rsidR="002C5283" w:rsidRPr="00E528C6" w:rsidRDefault="002C5283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 xml:space="preserve">Bangladeshi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16A7593" w14:textId="3B7A1455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5.14% (3.41% - 7.68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2C2D4EC3" w14:textId="6900D1D7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0.76 (0.43 - 1.36)</w:t>
            </w:r>
          </w:p>
        </w:tc>
      </w:tr>
      <w:tr w:rsidR="002C5283" w:rsidRPr="00E528C6" w14:paraId="4D36D824" w14:textId="77777777" w:rsidTr="00E528C6">
        <w:trPr>
          <w:trHeight w:val="353"/>
        </w:trPr>
        <w:tc>
          <w:tcPr>
            <w:tcW w:w="2405" w:type="dxa"/>
            <w:noWrap/>
            <w:hideMark/>
          </w:tcPr>
          <w:p w14:paraId="09BCE9FC" w14:textId="5BF4ECA9" w:rsidR="002C5283" w:rsidRPr="00E528C6" w:rsidRDefault="002C5283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 xml:space="preserve">Other Asian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F4DB960" w14:textId="556ADE50" w:rsidR="002C5283" w:rsidRPr="00E528C6" w:rsidRDefault="002C5283" w:rsidP="002C528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2.87% (1.95% - 4.21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13CD7CBB" w14:textId="5F7F0623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38 (0.23 - 0.65)</w:t>
            </w:r>
          </w:p>
        </w:tc>
      </w:tr>
      <w:tr w:rsidR="002C5283" w:rsidRPr="00E528C6" w14:paraId="1C4529E6" w14:textId="77777777" w:rsidTr="00E528C6">
        <w:trPr>
          <w:trHeight w:val="353"/>
        </w:trPr>
        <w:tc>
          <w:tcPr>
            <w:tcW w:w="2405" w:type="dxa"/>
            <w:noWrap/>
            <w:hideMark/>
          </w:tcPr>
          <w:p w14:paraId="4C0EBE7C" w14:textId="40A380FF" w:rsidR="002C5283" w:rsidRPr="00E528C6" w:rsidRDefault="002C5283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>Chines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C8A7157" w14:textId="7FDF904E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4.02% (2.58% - 6.21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662B0AAB" w14:textId="271B4F2C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0.55 (0.29 - 1.03)</w:t>
            </w:r>
          </w:p>
        </w:tc>
      </w:tr>
      <w:tr w:rsidR="002C5283" w:rsidRPr="00E528C6" w14:paraId="5B601C58" w14:textId="77777777" w:rsidTr="00E528C6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246525FD" w14:textId="77777777" w:rsidR="002C5283" w:rsidRPr="00E528C6" w:rsidRDefault="002C5283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 xml:space="preserve">Other Black 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A933D1E" w14:textId="3EAFFA18" w:rsidR="002C5283" w:rsidRPr="00E528C6" w:rsidRDefault="002C5283" w:rsidP="002C528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4.32% (2.18% - 8.41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5D9C972A" w14:textId="5DB91862" w:rsidR="002C5283" w:rsidRPr="00E528C6" w:rsidRDefault="002C5283" w:rsidP="002C528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0.69 (0.28 - 1.71)</w:t>
            </w:r>
          </w:p>
        </w:tc>
      </w:tr>
      <w:tr w:rsidR="002C5283" w:rsidRPr="00E528C6" w14:paraId="7DE4EFE0" w14:textId="77777777" w:rsidTr="00E528C6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112C4000" w14:textId="77777777" w:rsidR="002C5283" w:rsidRPr="00E528C6" w:rsidRDefault="002C5283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>Other Whit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B1DE088" w14:textId="001A4B01" w:rsidR="002C5283" w:rsidRPr="00E528C6" w:rsidRDefault="002C5283" w:rsidP="002C528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4.38% (3.61% - 5.32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043B9C39" w14:textId="20E959CB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5 (0.49 - 0.87)</w:t>
            </w:r>
          </w:p>
        </w:tc>
      </w:tr>
      <w:tr w:rsidR="002C5283" w:rsidRPr="00E528C6" w14:paraId="1F912368" w14:textId="77777777" w:rsidTr="00E528C6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52D354EB" w14:textId="77777777" w:rsidR="002C5283" w:rsidRPr="00E528C6" w:rsidRDefault="002C5283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 xml:space="preserve">Asian Mixed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5FF55ED" w14:textId="0BBC2881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3.05% (1.15% - 7.85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3F90581D" w14:textId="332693B1" w:rsidR="002C5283" w:rsidRPr="00E528C6" w:rsidRDefault="002C5283" w:rsidP="002C528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0.43 (0.12 - 1.48)</w:t>
            </w:r>
          </w:p>
        </w:tc>
      </w:tr>
      <w:tr w:rsidR="002C5283" w:rsidRPr="00E528C6" w14:paraId="11F86195" w14:textId="77777777" w:rsidTr="00E528C6">
        <w:trPr>
          <w:trHeight w:val="353"/>
        </w:trPr>
        <w:tc>
          <w:tcPr>
            <w:tcW w:w="2405" w:type="dxa"/>
            <w:noWrap/>
            <w:vAlign w:val="center"/>
            <w:hideMark/>
          </w:tcPr>
          <w:p w14:paraId="1E082294" w14:textId="77777777" w:rsidR="002C5283" w:rsidRPr="00E528C6" w:rsidRDefault="002C5283" w:rsidP="002C5283">
            <w:pPr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eastAsia="Times New Roman" w:cstheme="minorHAnsi"/>
                <w:sz w:val="22"/>
                <w:szCs w:val="22"/>
              </w:rPr>
              <w:t>Other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784EC9F" w14:textId="4C6A86C0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4.84% (3.84% - 6.09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617649C1" w14:textId="69FCCA0F" w:rsidR="002C5283" w:rsidRPr="00E528C6" w:rsidRDefault="002C5283" w:rsidP="002C528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0 (0.49 - 0.99)</w:t>
            </w:r>
          </w:p>
        </w:tc>
      </w:tr>
      <w:tr w:rsidR="00E528C6" w:rsidRPr="00E528C6" w14:paraId="2778B2D4" w14:textId="77777777" w:rsidTr="00E528C6">
        <w:trPr>
          <w:trHeight w:val="353"/>
        </w:trPr>
        <w:tc>
          <w:tcPr>
            <w:tcW w:w="2405" w:type="dxa"/>
            <w:noWrap/>
            <w:vAlign w:val="center"/>
          </w:tcPr>
          <w:p w14:paraId="00C45D43" w14:textId="5D8074CC" w:rsidR="00E528C6" w:rsidRPr="00E528C6" w:rsidRDefault="00E528C6" w:rsidP="00E528C6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eastAsia="Times New Roman" w:cstheme="minorHAnsi"/>
                <w:b/>
                <w:bCs/>
                <w:sz w:val="22"/>
                <w:szCs w:val="22"/>
              </w:rPr>
              <w:t>Least deprived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5B7EF9A" w14:textId="2AAAD81A" w:rsidR="00E528C6" w:rsidRPr="00E528C6" w:rsidRDefault="00E528C6" w:rsidP="00E528C6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4.74% (4.27% - 5.25%)</w:t>
            </w:r>
          </w:p>
        </w:tc>
        <w:tc>
          <w:tcPr>
            <w:tcW w:w="2976" w:type="dxa"/>
            <w:vAlign w:val="bottom"/>
          </w:tcPr>
          <w:p w14:paraId="3C6FC8D7" w14:textId="4A1ABA8E" w:rsidR="00E528C6" w:rsidRPr="00E528C6" w:rsidRDefault="00E528C6" w:rsidP="00E528C6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R</w:t>
            </w:r>
            <w:r w:rsidRPr="00E528C6">
              <w:rPr>
                <w:rFonts w:eastAsia="Times New Roman" w:cstheme="minorHAnsi"/>
                <w:sz w:val="22"/>
                <w:szCs w:val="22"/>
              </w:rPr>
              <w:t>eference</w:t>
            </w:r>
          </w:p>
        </w:tc>
      </w:tr>
      <w:tr w:rsidR="00E528C6" w:rsidRPr="00E528C6" w14:paraId="0739DDCE" w14:textId="77777777" w:rsidTr="00E528C6">
        <w:trPr>
          <w:trHeight w:val="353"/>
        </w:trPr>
        <w:tc>
          <w:tcPr>
            <w:tcW w:w="2405" w:type="dxa"/>
            <w:noWrap/>
          </w:tcPr>
          <w:p w14:paraId="5C7136DF" w14:textId="77777777" w:rsidR="00E528C6" w:rsidRPr="00E528C6" w:rsidRDefault="00E528C6" w:rsidP="00E528C6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iddle deprivation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DF22A10" w14:textId="77313509" w:rsidR="00E528C6" w:rsidRPr="00E528C6" w:rsidRDefault="00E528C6" w:rsidP="00E528C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5.51% (4.99% - 6.08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5E448F49" w14:textId="311559A2" w:rsidR="00E528C6" w:rsidRPr="00E528C6" w:rsidRDefault="00E528C6" w:rsidP="00E528C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5 (1.10 - 1.66)</w:t>
            </w:r>
          </w:p>
        </w:tc>
      </w:tr>
      <w:tr w:rsidR="00E528C6" w:rsidRPr="00E528C6" w14:paraId="7A5EFDAA" w14:textId="77777777" w:rsidTr="00E528C6">
        <w:trPr>
          <w:trHeight w:val="353"/>
        </w:trPr>
        <w:tc>
          <w:tcPr>
            <w:tcW w:w="2405" w:type="dxa"/>
            <w:noWrap/>
          </w:tcPr>
          <w:p w14:paraId="51FEEC18" w14:textId="77777777" w:rsidR="00E528C6" w:rsidRPr="00E528C6" w:rsidRDefault="00E528C6" w:rsidP="00E528C6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ost deprived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D257633" w14:textId="35CC8112" w:rsidR="00E528C6" w:rsidRPr="00E528C6" w:rsidRDefault="00E528C6" w:rsidP="00E528C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color w:val="000000"/>
                <w:sz w:val="22"/>
                <w:szCs w:val="22"/>
              </w:rPr>
              <w:t>5.40% (4.92% - 5.93%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71343194" w14:textId="1B1C64AF" w:rsidR="00E528C6" w:rsidRPr="00E528C6" w:rsidRDefault="00E528C6" w:rsidP="00E528C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6 (1.10 - 1.67)</w:t>
            </w:r>
          </w:p>
        </w:tc>
      </w:tr>
      <w:tr w:rsidR="00E528C6" w:rsidRPr="00E528C6" w14:paraId="2C76FCCE" w14:textId="77777777" w:rsidTr="002C5283">
        <w:trPr>
          <w:trHeight w:val="353"/>
        </w:trPr>
        <w:tc>
          <w:tcPr>
            <w:tcW w:w="2405" w:type="dxa"/>
            <w:noWrap/>
          </w:tcPr>
          <w:p w14:paraId="29364930" w14:textId="77777777" w:rsidR="00E528C6" w:rsidRPr="00E528C6" w:rsidRDefault="00E528C6" w:rsidP="00E528C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E528C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moker</w:t>
            </w:r>
          </w:p>
        </w:tc>
        <w:tc>
          <w:tcPr>
            <w:tcW w:w="2552" w:type="dxa"/>
            <w:noWrap/>
            <w:vAlign w:val="center"/>
          </w:tcPr>
          <w:p w14:paraId="4D867381" w14:textId="77777777" w:rsidR="00E528C6" w:rsidRPr="00E528C6" w:rsidRDefault="00E528C6" w:rsidP="00E528C6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14:paraId="3A09FE8B" w14:textId="384E3C2A" w:rsidR="00E528C6" w:rsidRPr="00E528C6" w:rsidRDefault="00E528C6" w:rsidP="00E528C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10 (1.68 - 2.62)</w:t>
            </w:r>
          </w:p>
        </w:tc>
      </w:tr>
      <w:tr w:rsidR="00E528C6" w:rsidRPr="00E528C6" w14:paraId="4082D90D" w14:textId="77777777" w:rsidTr="00E528C6">
        <w:trPr>
          <w:trHeight w:val="353"/>
        </w:trPr>
        <w:tc>
          <w:tcPr>
            <w:tcW w:w="2405" w:type="dxa"/>
            <w:noWrap/>
          </w:tcPr>
          <w:p w14:paraId="6BCD2A4C" w14:textId="77777777" w:rsidR="00E528C6" w:rsidRPr="00E528C6" w:rsidRDefault="00E528C6" w:rsidP="00E528C6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aternal age (years)</w:t>
            </w:r>
          </w:p>
        </w:tc>
        <w:tc>
          <w:tcPr>
            <w:tcW w:w="2552" w:type="dxa"/>
            <w:noWrap/>
            <w:vAlign w:val="center"/>
            <w:hideMark/>
          </w:tcPr>
          <w:p w14:paraId="02F49832" w14:textId="77777777" w:rsidR="00E528C6" w:rsidRPr="00E528C6" w:rsidRDefault="00E528C6" w:rsidP="00E528C6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14:paraId="7C7F739A" w14:textId="3F028D73" w:rsidR="00E528C6" w:rsidRPr="00E528C6" w:rsidRDefault="00E528C6" w:rsidP="00E528C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4 (1.03 - 1.06)</w:t>
            </w:r>
          </w:p>
        </w:tc>
      </w:tr>
      <w:tr w:rsidR="00E528C6" w:rsidRPr="00E528C6" w14:paraId="50F7B416" w14:textId="77777777" w:rsidTr="00E528C6">
        <w:trPr>
          <w:trHeight w:val="353"/>
        </w:trPr>
        <w:tc>
          <w:tcPr>
            <w:tcW w:w="2405" w:type="dxa"/>
            <w:noWrap/>
          </w:tcPr>
          <w:p w14:paraId="76CDAD19" w14:textId="77777777" w:rsidR="00E528C6" w:rsidRPr="00E528C6" w:rsidRDefault="00E528C6" w:rsidP="00E528C6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BMI </w:t>
            </w:r>
          </w:p>
        </w:tc>
        <w:tc>
          <w:tcPr>
            <w:tcW w:w="2552" w:type="dxa"/>
            <w:noWrap/>
            <w:vAlign w:val="center"/>
            <w:hideMark/>
          </w:tcPr>
          <w:p w14:paraId="1E5B6A1A" w14:textId="77777777" w:rsidR="00E528C6" w:rsidRPr="00E528C6" w:rsidRDefault="00E528C6" w:rsidP="00E528C6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14:paraId="340222A4" w14:textId="5FF948B2" w:rsidR="00E528C6" w:rsidRPr="00E528C6" w:rsidRDefault="00E528C6" w:rsidP="00E528C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2 (1.01 - 1.04)</w:t>
            </w:r>
          </w:p>
        </w:tc>
      </w:tr>
      <w:tr w:rsidR="00E528C6" w:rsidRPr="00E528C6" w14:paraId="07DCB935" w14:textId="77777777" w:rsidTr="00E528C6">
        <w:trPr>
          <w:trHeight w:val="353"/>
        </w:trPr>
        <w:tc>
          <w:tcPr>
            <w:tcW w:w="2405" w:type="dxa"/>
            <w:noWrap/>
          </w:tcPr>
          <w:p w14:paraId="49C486E9" w14:textId="77777777" w:rsidR="00E528C6" w:rsidRPr="00E528C6" w:rsidRDefault="00E528C6" w:rsidP="00E528C6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ultiparous</w:t>
            </w:r>
          </w:p>
        </w:tc>
        <w:tc>
          <w:tcPr>
            <w:tcW w:w="2552" w:type="dxa"/>
            <w:noWrap/>
            <w:vAlign w:val="center"/>
            <w:hideMark/>
          </w:tcPr>
          <w:p w14:paraId="0D17E461" w14:textId="77777777" w:rsidR="00E528C6" w:rsidRPr="00E528C6" w:rsidRDefault="00E528C6" w:rsidP="00E528C6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14:paraId="68A11CDA" w14:textId="7966BF49" w:rsidR="00E528C6" w:rsidRPr="00E528C6" w:rsidRDefault="00E528C6" w:rsidP="00E528C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9 (0.58 - 0.82)</w:t>
            </w:r>
          </w:p>
        </w:tc>
      </w:tr>
      <w:tr w:rsidR="00E528C6" w:rsidRPr="00E528C6" w14:paraId="2756F324" w14:textId="77777777" w:rsidTr="00E528C6">
        <w:trPr>
          <w:trHeight w:val="353"/>
        </w:trPr>
        <w:tc>
          <w:tcPr>
            <w:tcW w:w="2405" w:type="dxa"/>
            <w:noWrap/>
          </w:tcPr>
          <w:p w14:paraId="39B9C9D8" w14:textId="77777777" w:rsidR="00E528C6" w:rsidRPr="00E528C6" w:rsidRDefault="00E528C6" w:rsidP="00E528C6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ronic hypertension</w:t>
            </w:r>
          </w:p>
        </w:tc>
        <w:tc>
          <w:tcPr>
            <w:tcW w:w="2552" w:type="dxa"/>
            <w:noWrap/>
            <w:vAlign w:val="center"/>
            <w:hideMark/>
          </w:tcPr>
          <w:p w14:paraId="25B4DEE1" w14:textId="77777777" w:rsidR="00E528C6" w:rsidRPr="00E528C6" w:rsidRDefault="00E528C6" w:rsidP="00E528C6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14:paraId="26D72945" w14:textId="75C53F90" w:rsidR="00E528C6" w:rsidRPr="00E528C6" w:rsidRDefault="00E528C6" w:rsidP="00E528C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96 (1.23 - 3.12)</w:t>
            </w:r>
          </w:p>
        </w:tc>
      </w:tr>
      <w:tr w:rsidR="00E528C6" w:rsidRPr="00E528C6" w14:paraId="4F685832" w14:textId="77777777" w:rsidTr="00E528C6">
        <w:trPr>
          <w:trHeight w:val="353"/>
        </w:trPr>
        <w:tc>
          <w:tcPr>
            <w:tcW w:w="2405" w:type="dxa"/>
            <w:noWrap/>
          </w:tcPr>
          <w:p w14:paraId="4DBA72F6" w14:textId="77777777" w:rsidR="00E528C6" w:rsidRPr="00E528C6" w:rsidRDefault="00E528C6" w:rsidP="00E528C6">
            <w:pPr>
              <w:rPr>
                <w:rFonts w:eastAsia="Times New Roman" w:cstheme="minorHAnsi"/>
                <w:sz w:val="22"/>
                <w:szCs w:val="22"/>
              </w:rPr>
            </w:pPr>
            <w:r w:rsidRPr="008F0BD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re-gestational diabetes</w:t>
            </w:r>
          </w:p>
        </w:tc>
        <w:tc>
          <w:tcPr>
            <w:tcW w:w="2552" w:type="dxa"/>
            <w:noWrap/>
            <w:vAlign w:val="center"/>
          </w:tcPr>
          <w:p w14:paraId="17E48B0D" w14:textId="77777777" w:rsidR="00E528C6" w:rsidRPr="00E528C6" w:rsidRDefault="00E528C6" w:rsidP="00E528C6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14:paraId="35B72DE4" w14:textId="2B2474AB" w:rsidR="00E528C6" w:rsidRPr="00E528C6" w:rsidRDefault="00E528C6" w:rsidP="00E528C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E528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.60 (2.37 - 5.46)</w:t>
            </w:r>
          </w:p>
        </w:tc>
      </w:tr>
    </w:tbl>
    <w:p w14:paraId="6B701A30" w14:textId="77777777" w:rsidR="009710CD" w:rsidRPr="00D3075E" w:rsidRDefault="009710CD">
      <w:pPr>
        <w:rPr>
          <w:rFonts w:cstheme="minorHAnsi"/>
          <w:sz w:val="22"/>
          <w:szCs w:val="22"/>
        </w:rPr>
      </w:pPr>
    </w:p>
    <w:p w14:paraId="705191DD" w14:textId="14705A97" w:rsidR="00D3075E" w:rsidRDefault="00D3075E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355001FD" w14:textId="77777777" w:rsidR="009710CD" w:rsidRPr="00D3075E" w:rsidRDefault="009710CD">
      <w:pPr>
        <w:rPr>
          <w:rFonts w:cstheme="minorHAnsi"/>
          <w:sz w:val="22"/>
          <w:szCs w:val="22"/>
        </w:rPr>
      </w:pPr>
    </w:p>
    <w:p w14:paraId="685E43BF" w14:textId="60A7A9DA" w:rsidR="009710CD" w:rsidRPr="00D3075E" w:rsidRDefault="009710CD">
      <w:pPr>
        <w:rPr>
          <w:rFonts w:cstheme="minorHAnsi"/>
          <w:sz w:val="22"/>
          <w:szCs w:val="22"/>
        </w:rPr>
      </w:pPr>
      <w:r w:rsidRPr="00D3075E">
        <w:rPr>
          <w:rFonts w:cstheme="minorHAnsi"/>
          <w:noProof/>
          <w:sz w:val="22"/>
          <w:szCs w:val="22"/>
        </w:rPr>
        <w:drawing>
          <wp:inline distT="0" distB="0" distL="0" distR="0" wp14:anchorId="1B2C0D07" wp14:editId="2F60E05E">
            <wp:extent cx="5731510" cy="34391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D87F0" w14:textId="485FDE67" w:rsidR="009710CD" w:rsidRPr="00D3075E" w:rsidRDefault="002D6A97">
      <w:pPr>
        <w:rPr>
          <w:rFonts w:cstheme="minorHAnsi"/>
          <w:sz w:val="22"/>
          <w:szCs w:val="22"/>
        </w:rPr>
      </w:pPr>
      <w:r w:rsidRPr="00D3075E">
        <w:rPr>
          <w:rFonts w:cstheme="minorHAnsi"/>
          <w:sz w:val="22"/>
          <w:szCs w:val="22"/>
        </w:rPr>
        <w:t>Figure 1: Histogram showing IMD decile 1-10</w:t>
      </w:r>
    </w:p>
    <w:p w14:paraId="2D154FDA" w14:textId="77777777" w:rsidR="009710CD" w:rsidRPr="00D3075E" w:rsidRDefault="009710CD">
      <w:pPr>
        <w:rPr>
          <w:rFonts w:cstheme="minorHAnsi"/>
          <w:sz w:val="22"/>
          <w:szCs w:val="22"/>
        </w:rPr>
      </w:pPr>
    </w:p>
    <w:p w14:paraId="48B689D9" w14:textId="77777777" w:rsidR="0024068F" w:rsidRDefault="0024068F">
      <w:pPr>
        <w:rPr>
          <w:rFonts w:cstheme="minorHAnsi"/>
          <w:sz w:val="22"/>
          <w:szCs w:val="22"/>
        </w:rPr>
        <w:sectPr w:rsidR="002406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2FAB77" w14:textId="235F39AA" w:rsidR="00935118" w:rsidRDefault="00935118">
      <w:pPr>
        <w:rPr>
          <w:rFonts w:cstheme="minorHAnsi"/>
          <w:b/>
          <w:bCs/>
          <w:sz w:val="22"/>
          <w:szCs w:val="22"/>
        </w:rPr>
      </w:pPr>
      <w:r w:rsidRPr="00935118">
        <w:rPr>
          <w:rFonts w:cstheme="minorHAnsi"/>
          <w:b/>
          <w:bCs/>
          <w:sz w:val="22"/>
          <w:szCs w:val="22"/>
        </w:rPr>
        <w:lastRenderedPageBreak/>
        <w:t>Supplementary Table 5 Maternal characteristics and pregnancy outcomes stratified by ethnic group</w:t>
      </w:r>
    </w:p>
    <w:p w14:paraId="2DF838E1" w14:textId="77777777" w:rsidR="00935118" w:rsidRDefault="00935118">
      <w:pPr>
        <w:rPr>
          <w:rFonts w:cstheme="minorHAnsi"/>
          <w:b/>
          <w:bCs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3"/>
        <w:gridCol w:w="969"/>
        <w:gridCol w:w="1028"/>
        <w:gridCol w:w="969"/>
        <w:gridCol w:w="969"/>
        <w:gridCol w:w="969"/>
        <w:gridCol w:w="969"/>
        <w:gridCol w:w="969"/>
        <w:gridCol w:w="969"/>
        <w:gridCol w:w="969"/>
        <w:gridCol w:w="969"/>
        <w:gridCol w:w="969"/>
        <w:gridCol w:w="969"/>
        <w:gridCol w:w="969"/>
        <w:gridCol w:w="969"/>
      </w:tblGrid>
      <w:tr w:rsidR="00935118" w:rsidRPr="0024068F" w14:paraId="06583A11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665DC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E9CD7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3AE82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White British/Iri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A993B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Black Caribb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52468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Black Afric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2778F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Black mix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17142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akistan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2AF51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In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C9510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Banglades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F4A19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ther As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A7F45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139E8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ther Bl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749D4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ther 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82DF8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sian Mix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868C5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935118" w:rsidRPr="0024068F" w14:paraId="235495B7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8524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8444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48,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1431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22,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8E47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25C4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5,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B444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7E10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6,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116C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1,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3711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72E7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1,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D74C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5B3F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5AAA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4,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08AA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5100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=3,033</w:t>
            </w:r>
          </w:p>
        </w:tc>
      </w:tr>
      <w:tr w:rsidR="00935118" w:rsidRPr="0024068F" w14:paraId="7F02D300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057A8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eprivation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FC17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EC33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2B5B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13C6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79BA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C2EA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6078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C41B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25B8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D430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10AE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B417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A4E8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2D5D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35118" w:rsidRPr="0024068F" w14:paraId="2D46EE0B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599C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Least depriv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9CA4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6,325 (33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0DA5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,027 (44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5BE7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4 (21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9645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42 (1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AB6B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29 (23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0804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483 (23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59F3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90 (42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A247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7 (13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61CD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49 (24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D004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98 (37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0890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3 (15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56DD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433 (32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4AA7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2 (33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BDE9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08 (26.6%)</w:t>
            </w:r>
          </w:p>
        </w:tc>
      </w:tr>
      <w:tr w:rsidR="00935118" w:rsidRPr="0024068F" w14:paraId="350B584C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6F5C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iddle depriv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F048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5,064 (3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E260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,068 (27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4E89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48 (29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B450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342 (25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4713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84 (28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829F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761 (43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FB50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09 (37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10A3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66 (39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1A1B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52 (35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4FF9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63 (32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EC44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3 (25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C07D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381 (31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5CA9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8 (32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952D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99 (32.9%)</w:t>
            </w:r>
          </w:p>
        </w:tc>
      </w:tr>
      <w:tr w:rsidR="00935118" w:rsidRPr="0024068F" w14:paraId="61D55B38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727D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ost depriv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F25F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7,541 (35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1231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,337 (28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B19F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10 (48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F196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,314 (63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F537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83 (48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3145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164 (33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11CD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5 (2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C0A8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30 (46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D574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36 (4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B18E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39 (29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6963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33 (58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E202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602 (36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3BC3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2 (33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8D66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226 (40.4%)</w:t>
            </w:r>
          </w:p>
        </w:tc>
      </w:tr>
      <w:tr w:rsidR="00935118" w:rsidRPr="0024068F" w14:paraId="0646228A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96994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Maternal 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444B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.1 (27.0-3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D9E5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.9 (26.5-3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0325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.9 (26.4-3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913F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.7 (27.8-3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0DAE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9.6 (24.6-3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BA64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.8 (27.3-3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6555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.7 (28.5-3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403B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.8 (26.9-3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FE7B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.2 (27.4-3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9159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2.8 (29.8-3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E585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.6 (26.6-3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EC4B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.7 (27.6-3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D572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.0 (26.0-3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64A1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.7 (26.8-34.6)</w:t>
            </w:r>
          </w:p>
        </w:tc>
      </w:tr>
      <w:tr w:rsidR="00935118" w:rsidRPr="0024068F" w14:paraId="2F958FD4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7C01B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Body Mass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1999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.3 (22.2-2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DD7C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.1 (22.1-29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C91E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6.4 (23.0-3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5972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6.8 (23.4-3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42C9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.7 (22.3-2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EDDD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6.2 (23.0-2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1642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4.6 (22.0-2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C57A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.6 (22.6-29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C7F6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.4 (22.6-2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19B4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1.9 (20.0-2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E66A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6.3 (22.8-3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5048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4.0 (21.6-2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BDCE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4.4 (21.2-2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566C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.2 (22.3-28.9)</w:t>
            </w:r>
          </w:p>
        </w:tc>
      </w:tr>
      <w:tr w:rsidR="00935118" w:rsidRPr="0024068F" w14:paraId="6BD05166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B8B3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ultipar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77BB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8,984 (59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2F08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,550 (55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34AD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33 (63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A9FA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,628 (69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B8E1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97 (59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668E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,268 (66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29B3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45 (54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9632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99 (64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D7E4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204 (65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30D1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91 (48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AF3C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3 (63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6851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278 (51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B8F0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46 (53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9EB2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792 (59.1%)</w:t>
            </w:r>
          </w:p>
        </w:tc>
      </w:tr>
      <w:tr w:rsidR="00935118" w:rsidRPr="0024068F" w14:paraId="5A33CF6B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FA26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615E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6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3C3A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6552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DB7C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 (0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0E5E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08BC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E7E3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C338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0D8E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E8F4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B83D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CA76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F7A1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B32A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 (0.3%)</w:t>
            </w:r>
          </w:p>
        </w:tc>
      </w:tr>
      <w:tr w:rsidR="00935118" w:rsidRPr="0024068F" w14:paraId="4F94DFC6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91B09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</w:t>
            </w: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mok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ECF9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,759 (13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F550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,740 (21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D168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70 (20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6FD7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56 (3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744D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80 (28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951F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08 (3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B14E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9 (2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CCE8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6 (3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C2C9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9 (3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7A05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1 (2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F946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0 (1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E23D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14 (16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1CDD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1 (15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1952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5 (8.4%)</w:t>
            </w:r>
          </w:p>
        </w:tc>
      </w:tr>
      <w:tr w:rsidR="00935118" w:rsidRPr="0024068F" w14:paraId="7BF1CF25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9958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9694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6 (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7B1F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5 (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311E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33F4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4 (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EAD7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224A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59DE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82C7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FBBB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1EC9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E602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AB4D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7A62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E9D3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 (0.6%)</w:t>
            </w:r>
          </w:p>
        </w:tc>
      </w:tr>
      <w:tr w:rsidR="00935118" w:rsidRPr="0024068F" w14:paraId="0E4B5234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4B701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Gestation at Booking (w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D5EE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DBC7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3520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ED6F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9CEA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A698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E95F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AFFC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4B06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0DB4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8131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2632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3AA2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3C78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35118" w:rsidRPr="0024068F" w14:paraId="63070A5F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D508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Less than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761B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3,817 (28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CDAD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,724 (3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41B6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62 (31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C60E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061 (2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F3D3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80 (28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CA32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035 (31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AE04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82 (35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B2C4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67 (28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FB0B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57 (24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BF49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62 (20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2111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1 (25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6F5A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094 (24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ACE0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2 (26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EAB8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20 (27.0%)</w:t>
            </w:r>
          </w:p>
        </w:tc>
      </w:tr>
      <w:tr w:rsidR="00935118" w:rsidRPr="0024068F" w14:paraId="70453F0B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5BE6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10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6FBE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3,111 (47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A3EA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1,284 (5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385C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95 (46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02B1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208 (42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0E3B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93 (49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DF58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827 (44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1C98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28 (45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E5AA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50 (48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87B2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18 (44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87F4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10 (5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6811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69 (42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1E8E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075 (47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FBDB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38 (50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D9B8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216 (40.1%)</w:t>
            </w:r>
          </w:p>
        </w:tc>
      </w:tr>
      <w:tr w:rsidR="00935118" w:rsidRPr="0024068F" w14:paraId="34604CC3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08C7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13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AB59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,073 (14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4FFF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535 (11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CF46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14 (13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92AC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232 (23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AC47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60 (16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027E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21 (14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8A45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61 (11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6588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39 (15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F1D9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6 (16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F0EE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9 (16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CC1F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7 (19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8E93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37 (16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85C7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5 (12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1225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27 (17.4%)</w:t>
            </w:r>
          </w:p>
        </w:tc>
      </w:tr>
      <w:tr w:rsidR="00935118" w:rsidRPr="0024068F" w14:paraId="44D81B79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D9BC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More than 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EBB7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,889 (1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AED0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864 (8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4A1E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1 (8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3EBC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95 (13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897A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2 (6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F505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22 (9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8FB0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2 (7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43AC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7 (7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0A7E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5 (13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65C8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7 (12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87A7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2 (13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DFAE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08 (11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F05B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 (9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B5E9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67 (15.4%)</w:t>
            </w:r>
          </w:p>
        </w:tc>
      </w:tr>
      <w:tr w:rsidR="00935118" w:rsidRPr="0024068F" w14:paraId="046FD44A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2C44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0B10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0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4668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F4FF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AC22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6C70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D48B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BFFD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2564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5FCE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4DD0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 (0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1041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7451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36A6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6282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1%)</w:t>
            </w:r>
          </w:p>
        </w:tc>
      </w:tr>
      <w:tr w:rsidR="00935118" w:rsidRPr="0024068F" w14:paraId="43AB907C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FC61E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iabetes at book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03F5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9FF2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DAD1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6413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0D07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A5E3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E316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A6E8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EDB6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2E3C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8B3A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0618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A9F3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A975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35118" w:rsidRPr="0024068F" w14:paraId="027DB217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2B645" w14:textId="538100EF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Prev</w:t>
            </w:r>
            <w:r w:rsidR="006E784E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GD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74B0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425 (2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572A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2 (1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D46B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 (2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EBB9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09 (4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F69E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 (1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F42F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58 (7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8314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0 (3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84CB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5 (7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2BD3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9 (4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12F6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2 (4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3A4F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 (2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D297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2 (1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D325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 (2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0371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4 (3.4%)</w:t>
            </w:r>
          </w:p>
        </w:tc>
      </w:tr>
      <w:tr w:rsidR="00935118" w:rsidRPr="0024068F" w14:paraId="3324A6BD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5DC3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Typ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D3AB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25 (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2531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70 (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9DC8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 (0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D7AE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1170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 (0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C83D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4 (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9A57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DBD7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9718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4AA2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03B6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5040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 (0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8D0F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6868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 (0.3%)</w:t>
            </w:r>
          </w:p>
        </w:tc>
      </w:tr>
      <w:tr w:rsidR="00935118" w:rsidRPr="0024068F" w14:paraId="09EFE896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D807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Typ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747D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30 (0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B52A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4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DB05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 (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21EB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9 (1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1461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 (0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AEAF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5 (1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52DA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1 (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4EEF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2 (3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FE29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7 (0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41CB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F316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67BA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 (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39E7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 (2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26C4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 (0.6%)</w:t>
            </w:r>
          </w:p>
        </w:tc>
      </w:tr>
      <w:tr w:rsidR="00935118" w:rsidRPr="0024068F" w14:paraId="68215DF9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A765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ADC1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6 (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B560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12 (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0DA7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99B0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C9A2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1CE3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1C35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0B26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82D2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8D2A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67EA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59DA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 (0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E6A3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E53C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0 (0.7%)</w:t>
            </w:r>
          </w:p>
        </w:tc>
      </w:tr>
      <w:tr w:rsidR="00935118" w:rsidRPr="0024068F" w14:paraId="21FEAABF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F016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ypertension at book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4E3F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782 (3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A72F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80 (3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A423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2 (6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AAD1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5 (6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0331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7 (3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4AF0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9 (3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A954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6 (2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E7FF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4 (4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F19A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2 (3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7814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 (1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7F67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1 (5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7BD9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40 (3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18C8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5 (5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8A06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3 (2.4%)</w:t>
            </w:r>
          </w:p>
        </w:tc>
      </w:tr>
      <w:tr w:rsidR="00935118" w:rsidRPr="0024068F" w14:paraId="22031CD9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929B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1500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3 (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714F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11 (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D644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D22B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9399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34CC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4DF3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4C71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632A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1986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013D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6CF7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 (0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1DB5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7E9D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0 (0.7%)</w:t>
            </w:r>
          </w:p>
        </w:tc>
      </w:tr>
      <w:tr w:rsidR="00935118" w:rsidRPr="0024068F" w14:paraId="797CA58B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683C6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erinatal dea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A460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E5BF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B7E4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9532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89AD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944D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27C9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2853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CAEE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F72D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4A90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510A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C25A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DCC8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35118" w:rsidRPr="0024068F" w14:paraId="269D3E20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7B66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Neonatal dea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DD02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7 (0.0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76B9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1 (0.0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7709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86BC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 (0.1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AF62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2EA3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 (0.1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F75C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71A0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F6A1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 (0.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600D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B4E6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BFA3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 (0.0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B1BA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078F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10%)</w:t>
            </w:r>
          </w:p>
        </w:tc>
      </w:tr>
      <w:tr w:rsidR="00935118" w:rsidRPr="0024068F" w14:paraId="301D9C4F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5136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Still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68F6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71 (0.3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8C17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1 (0.3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35BB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 (0.7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2084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3 (0.4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5016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 (0.6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3DCA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 (0.3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4E5C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 (0.6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F1D5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 (0.4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47E2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 (0.2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93E5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 (0.2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9801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7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3250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 (0.2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07A0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3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5208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3 (0.43%)</w:t>
            </w:r>
          </w:p>
        </w:tc>
      </w:tr>
      <w:tr w:rsidR="00935118" w:rsidRPr="0024068F" w14:paraId="076C8180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23E30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Birth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8C02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320 (2984-36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1919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375 (3020-37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AD80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81 (2860-34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F12C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324 (3000-36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16FD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287 (2964-36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D0A8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200 (2880-35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A0BC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17 (2810-34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29B4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44 (2860-34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AA47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300 (2990-36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353C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320 (3020-36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0B84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300 (2960-36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A593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390 (3069-37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DF35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202 (2907-34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C3DD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330 (3006-3650)</w:t>
            </w:r>
          </w:p>
        </w:tc>
      </w:tr>
      <w:tr w:rsidR="00935118" w:rsidRPr="0024068F" w14:paraId="41573E43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0C7AA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Gestation at birth (day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8BF7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7 (270-2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70C7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6 (269-2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69E0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6 (269-2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659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8 (271-2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EAB9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7 (269-2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9E09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6 (270-2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9700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5 (270-2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A688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5 (270-2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7A85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7 (272-2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1705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8 (272-2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F7A9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8 (270-2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DF90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8 (272-2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727A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6 (269-2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A298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8 (272-284)</w:t>
            </w:r>
          </w:p>
        </w:tc>
      </w:tr>
      <w:tr w:rsidR="00935118" w:rsidRPr="0024068F" w14:paraId="6989CD9B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C689B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WHO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5DB1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.0 (12.0-5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3314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6.0 (15.0-6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6AA3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1.0 (8.0-48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DD58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9.0 (11.0-5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48C8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8.0 (11.0-5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1037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3.0 (8.0-48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FE5C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7.0 (6.0-38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F819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.0 (7.0-4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BB72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8.0 (11.0-5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E349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.0 (13.0-52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3CA5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.0 (10.0-5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6247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4.0 (14.0-6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230F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2.0 (10.5-4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E3D7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9.0 (12.0-55.0)</w:t>
            </w:r>
          </w:p>
        </w:tc>
      </w:tr>
      <w:tr w:rsidR="00935118" w:rsidRPr="0024068F" w14:paraId="4009F84E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1B468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entile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2F8B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C2C6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0D79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BAA1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87C3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2E1C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BD91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547A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B109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81D7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E2E7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8C6A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A869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AC52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35118" w:rsidRPr="0024068F" w14:paraId="00677284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7965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3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F3E7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,685 (7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BC07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344 (6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40E7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8 (11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AE42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25 (8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ED97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3 (8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8D63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17 (1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FA44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4 (13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CE6A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5 (13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A098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38 (7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C975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0 (6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61AB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 (7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C27A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39 (5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A734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7 (9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578C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24 (7.4%)</w:t>
            </w:r>
          </w:p>
        </w:tc>
      </w:tr>
      <w:tr w:rsidR="00935118" w:rsidRPr="0024068F" w14:paraId="01FD746F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0EDF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Pr="00935118">
              <w:rPr>
                <w:rFonts w:eastAsia="Times New Roman" w:cstheme="minorHAnsi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rd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-&lt;10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62FE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,568 (13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81C2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514 (1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D450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45 (17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E329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42 (14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7161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48 (14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7E87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083 (16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D20B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95 (21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C513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74 (18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46AD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81 (15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2CAD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6 (13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C57B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9 (14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D2D5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44 (12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15A9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4 (16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C3F1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33 (14.3%)</w:t>
            </w:r>
          </w:p>
        </w:tc>
      </w:tr>
      <w:tr w:rsidR="00935118" w:rsidRPr="0024068F" w14:paraId="13990239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86B5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 w:rsidRPr="00935118">
              <w:rPr>
                <w:rFonts w:eastAsia="Times New Roman" w:cstheme="minorHAnsi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th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-&lt;90</w:t>
            </w:r>
            <w:r w:rsidRPr="00935118">
              <w:rPr>
                <w:rFonts w:eastAsia="Times New Roman" w:cstheme="minorHAnsi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AB81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5,682 (72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5C9E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6,871 (75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0C5C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64 (67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FD84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,752 (72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9011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12 (71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BE5B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,333 (67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94C5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66 (63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286C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94 (64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9BD6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326 (72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450A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08 (76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77CB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87 (71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7AAE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,350 (75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5466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9 (69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9A98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230 (73.5%)</w:t>
            </w:r>
          </w:p>
        </w:tc>
      </w:tr>
      <w:tr w:rsidR="00935118" w:rsidRPr="0024068F" w14:paraId="258B39AF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7134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  <w:r w:rsidRPr="00935118">
              <w:rPr>
                <w:rFonts w:eastAsia="Times New Roman" w:cstheme="minorHAnsi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th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-&lt;97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C85E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847 (3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AD93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054 (4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B35F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 (3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3418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68 (3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5428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7 (3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67CF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54 (2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467C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 (1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EB7B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1 (2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A4FE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8 (3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73C5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4 (3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281B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4 (3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808F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4 (4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D261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 (2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A9D2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2 (2.7%)</w:t>
            </w:r>
          </w:p>
        </w:tc>
      </w:tr>
      <w:tr w:rsidR="00935118" w:rsidRPr="0024068F" w14:paraId="7F4AA456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0ACB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≥97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DCC0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148 (2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91E8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49 (2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60AA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 (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34CB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11 (2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2A3C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6 (1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1017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1 (1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1668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1 (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81DE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 (1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F988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4 (1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B780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 (1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9014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 (2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3055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9 (2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0C0C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 (1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195B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4 (2.1%)</w:t>
            </w:r>
          </w:p>
        </w:tc>
      </w:tr>
      <w:tr w:rsidR="00935118" w:rsidRPr="0024068F" w14:paraId="5E694E57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F8348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5118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G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C4DB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,137 (8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EBA0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570 (7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46AA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9 (12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B572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69 (9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BB45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5 (9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2051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90 (12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8E4A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01 (14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95FC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34 (14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B595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45 (7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E9E0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5 (6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2598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4 (8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14CD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9 (5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C86F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 (11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20BB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46 (8.1%)</w:t>
            </w:r>
          </w:p>
        </w:tc>
      </w:tr>
      <w:tr w:rsidR="00935118" w:rsidRPr="0024068F" w14:paraId="7045117D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F430A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5118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GR (birth &lt;37 week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B8B8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80 (1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4C36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88 (1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884C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 (2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AC20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2 (1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14F9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6 (1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6582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2 (1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087E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6 (1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B06B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 (2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E8A4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7 (0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C9FA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 (0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6019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8E18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0 (0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14E7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1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CE5B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2 (1.4%)</w:t>
            </w:r>
          </w:p>
        </w:tc>
      </w:tr>
      <w:tr w:rsidR="00935118" w:rsidRPr="0024068F" w14:paraId="3665787A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CE637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5118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TB (&lt;37 week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8A4E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,400 (6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BBC8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720 (7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BD21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2 (8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6C65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61 (6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3F49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8 (6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AF77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47 (7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3281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3 (6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651E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2 (6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1BAD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5 (4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926A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7 (5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D24D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 (6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A56B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34 (5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CAC4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5 (5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AE44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1 (6.0%)</w:t>
            </w:r>
          </w:p>
        </w:tc>
      </w:tr>
      <w:tr w:rsidR="00935118" w:rsidRPr="0024068F" w14:paraId="6F0A2388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BA8A0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5118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TB (&lt;34 week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0E6D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045 (2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431A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09 (2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196F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 (3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8ECD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34 (2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240E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2 (2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1C1F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42 (2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B73A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9 (2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0B3B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6 (1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B82D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2 (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6782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3 (1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B223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 (1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B7EF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4 (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31A1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 (1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D5D1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1 (2.0%)</w:t>
            </w:r>
          </w:p>
        </w:tc>
      </w:tr>
      <w:tr w:rsidR="00935118" w:rsidRPr="0024068F" w14:paraId="3FD172F2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21E3A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abour ons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E80A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A113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3F5B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6AC9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9379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7526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2426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AD16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FF75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FC04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06C8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0B09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27AA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71EB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35118" w:rsidRPr="0024068F" w14:paraId="79682B4B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3976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I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duc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48DC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4,423 (29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F138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,008 (3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E24C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42 (28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49E6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443 (27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CFE2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27 (32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DFA6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858 (29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B0C2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50 (25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E988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46 (26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F254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95 (26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5D65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2 (24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D386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7 (26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A7F7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202 (27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9F31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7 (32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EBB6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66 (28.6%)</w:t>
            </w:r>
          </w:p>
        </w:tc>
      </w:tr>
      <w:tr w:rsidR="00935118" w:rsidRPr="0024068F" w14:paraId="37B66842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1C40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N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 lab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9E3A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,840 (26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091A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,938 (26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1A9A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8 (23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59B7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526 (29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B235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14 (21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7900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700 (26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D4B1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04 (29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57B9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1 (27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2C3A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90 (26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8537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47 (18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7548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11 (27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367E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033 (23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6227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8 (21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4503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70 (25.4%)</w:t>
            </w:r>
          </w:p>
        </w:tc>
      </w:tr>
      <w:tr w:rsidR="00935118" w:rsidRPr="0024068F" w14:paraId="45D145B5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A85B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pontane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9A03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1,666 (44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34D4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,486 (42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919C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02 (47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DBCF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229 (42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7C80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55 (45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2263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850 (44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FD14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20 (45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BB84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26 (46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A4E5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52 (46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B6C4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61 (57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63E2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1 (45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C48B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180 (49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F9FA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7 (46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CA27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397 (46.1%)</w:t>
            </w:r>
          </w:p>
        </w:tc>
      </w:tr>
      <w:tr w:rsidR="00935118" w:rsidRPr="0024068F" w14:paraId="2CC5ADA4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C1D7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39A4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352A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723A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01DC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3402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0CF0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2A4C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8DF8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336F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FCF0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56B8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BC24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A327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F741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</w:tr>
      <w:tr w:rsidR="00935118" w:rsidRPr="0024068F" w14:paraId="3D78CBB6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32CCB" w14:textId="77777777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Method of 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A34C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75F4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F0E5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620D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7581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A23E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EF57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C56D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D145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1D5A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D1F4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6FEC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8F36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EB1D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35118" w:rsidRPr="0024068F" w14:paraId="6C5A0392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BD9B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Force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BF7B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,264 (1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B87E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620 (11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9103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4 (5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F03E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8 (5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4FE5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7 (7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F535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75 (1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DC9E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71 (12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6DEA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4 (9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8C10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93 (1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1F5E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5 (11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32F8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8 (7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41A8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08 (13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9780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 (9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E114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36 (11.1%)</w:t>
            </w:r>
          </w:p>
        </w:tc>
      </w:tr>
      <w:tr w:rsidR="00935118" w:rsidRPr="0024068F" w14:paraId="38E3E2F3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7E10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V</w:t>
            </w: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ento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01C5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035 (4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CE15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40 (4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CCFD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 (2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E6F2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43 (2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A20C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6 (2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8395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69 (4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C067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7 (4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19B1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5 (4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7853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4 (4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F64B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1 (8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81F2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 (2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0882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12 (4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4A16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 (6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0C6B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42 (4.7%)</w:t>
            </w:r>
          </w:p>
        </w:tc>
      </w:tr>
      <w:tr w:rsidR="00935118" w:rsidRPr="0024068F" w14:paraId="6AE5132A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64BE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E</w:t>
            </w: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lective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caesar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AF5F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,019 (16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C150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,961 (17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E60E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4 (12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8C88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20 (15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19C8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5 (12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E33A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95 (15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0038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50 (18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5246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38 (15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301C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5 (17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8E2A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2 (11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BD79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4 (16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A9B3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73 (15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255C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0 (11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1271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52 (14.9%)</w:t>
            </w:r>
          </w:p>
        </w:tc>
      </w:tr>
      <w:tr w:rsidR="00935118" w:rsidRPr="0024068F" w14:paraId="1FD1DDFC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D177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E</w:t>
            </w: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mergency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caesar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AD92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,730 (13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A40D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695 (12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5E8A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30 (15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BD84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021 (19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5658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35 (13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3B87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27 (14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791D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33 (17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26D8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3 (19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F882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19 (11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783B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3 (11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579E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5 (16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32D2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52 (12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8D41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8 (14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E424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39 (14.5%)</w:t>
            </w:r>
          </w:p>
        </w:tc>
      </w:tr>
      <w:tr w:rsidR="00935118" w:rsidRPr="0024068F" w14:paraId="59D7DD4C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DE2D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Spontaneous v</w:t>
            </w: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agi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51BB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6,874 (54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516B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,214 (54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65A0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46 (64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7B02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905 (55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EAA0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33 (63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EB0A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,539 (55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BE12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63 (48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9003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73 (5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910A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026 (55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16B2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48 (56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89AC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32 (58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57A9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371 (53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CA73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61 (59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85B0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663 (54.8%)</w:t>
            </w:r>
          </w:p>
        </w:tc>
      </w:tr>
      <w:tr w:rsidR="00935118" w:rsidRPr="0024068F" w14:paraId="3B3323E0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1A5B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E658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9809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6586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A287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EDD7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299E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65EC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EAC7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A551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E949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6504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25FD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4008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59FE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 (0.0%)</w:t>
            </w:r>
          </w:p>
        </w:tc>
      </w:tr>
      <w:tr w:rsidR="00935118" w:rsidRPr="0024068F" w14:paraId="27393928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41780" w14:textId="4D911FE2" w:rsidR="00935118" w:rsidRPr="0024068F" w:rsidRDefault="00935118" w:rsidP="00F92554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ost partum haemorrhage</w:t>
            </w:r>
            <w:r w:rsidR="006E784E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 (PP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65C2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9DEB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111A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010D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2A64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2B98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45CE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D540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C597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21A48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6F80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5DD0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DA0D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F908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35118" w:rsidRPr="0024068F" w14:paraId="15781719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2756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Minor PP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E879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,210 (18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3CAB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,209 (18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5F20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30 (15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1EA6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73 (18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B3E2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79 (18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D1160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171 (18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05F3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10 (22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1F54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50 (16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ABFD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67 (2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F67D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08 (26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0566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1 (2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EEA4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837 (19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EAF9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7 (17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2E8C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48 (18.1%)</w:t>
            </w:r>
          </w:p>
        </w:tc>
      </w:tr>
      <w:tr w:rsidR="00935118" w:rsidRPr="0024068F" w14:paraId="4B9E550E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ACB8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Major PP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F1C1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,840 (5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65A1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,198 (5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B81E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5 (7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3F27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87 (7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A37E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9 (3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00709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41 (5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AEE3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4 (5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176E4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8 (5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AEA8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08 (5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45E3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77 (9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F32A7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2 (5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7263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85 (6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27F1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2 (4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3B25D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4 (6.1%)</w:t>
            </w:r>
          </w:p>
        </w:tc>
      </w:tr>
      <w:tr w:rsidR="00935118" w:rsidRPr="0024068F" w14:paraId="2B48DB8B" w14:textId="77777777" w:rsidTr="00F925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1C791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1C91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26 (0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D234C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88 (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FD236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 (0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00C8E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6 (1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E5A2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 (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4AD2F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7 (1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4ADF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9 (0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2473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1 (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350E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5 (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305FB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6 (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94F23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 (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DF392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34 (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5D345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 (1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6F6DA" w14:textId="77777777" w:rsidR="00935118" w:rsidRPr="0024068F" w:rsidRDefault="00935118" w:rsidP="00F92554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068F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3 (0.8%)</w:t>
            </w:r>
          </w:p>
        </w:tc>
      </w:tr>
    </w:tbl>
    <w:p w14:paraId="02576C67" w14:textId="77777777" w:rsidR="00935118" w:rsidRPr="00935118" w:rsidRDefault="00935118">
      <w:pPr>
        <w:rPr>
          <w:rFonts w:cstheme="minorHAnsi"/>
          <w:b/>
          <w:bCs/>
          <w:sz w:val="22"/>
          <w:szCs w:val="22"/>
        </w:rPr>
      </w:pPr>
    </w:p>
    <w:sectPr w:rsidR="00935118" w:rsidRPr="00935118" w:rsidSect="002406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58E"/>
    <w:rsid w:val="00041CB7"/>
    <w:rsid w:val="00080425"/>
    <w:rsid w:val="00083D22"/>
    <w:rsid w:val="00096830"/>
    <w:rsid w:val="000A1B50"/>
    <w:rsid w:val="000A2888"/>
    <w:rsid w:val="000A661A"/>
    <w:rsid w:val="00106780"/>
    <w:rsid w:val="00110C36"/>
    <w:rsid w:val="001619E4"/>
    <w:rsid w:val="0017074B"/>
    <w:rsid w:val="001A0F7D"/>
    <w:rsid w:val="001B0BDC"/>
    <w:rsid w:val="0021518D"/>
    <w:rsid w:val="0023440D"/>
    <w:rsid w:val="0024068F"/>
    <w:rsid w:val="0024348B"/>
    <w:rsid w:val="002478E5"/>
    <w:rsid w:val="002557A5"/>
    <w:rsid w:val="0028158E"/>
    <w:rsid w:val="002A5249"/>
    <w:rsid w:val="002C5283"/>
    <w:rsid w:val="002D43CA"/>
    <w:rsid w:val="002D6A97"/>
    <w:rsid w:val="002E1A07"/>
    <w:rsid w:val="002F0A3D"/>
    <w:rsid w:val="002F4C3E"/>
    <w:rsid w:val="002F4D21"/>
    <w:rsid w:val="00310540"/>
    <w:rsid w:val="003527FB"/>
    <w:rsid w:val="00356DA6"/>
    <w:rsid w:val="00357A04"/>
    <w:rsid w:val="00365F56"/>
    <w:rsid w:val="003A5CA0"/>
    <w:rsid w:val="00402DD7"/>
    <w:rsid w:val="004138C5"/>
    <w:rsid w:val="0041555A"/>
    <w:rsid w:val="00435C8C"/>
    <w:rsid w:val="0045199B"/>
    <w:rsid w:val="0045452D"/>
    <w:rsid w:val="00481EC9"/>
    <w:rsid w:val="004E3A5E"/>
    <w:rsid w:val="004F53A1"/>
    <w:rsid w:val="00530E49"/>
    <w:rsid w:val="0055438D"/>
    <w:rsid w:val="00554CD4"/>
    <w:rsid w:val="00566EBC"/>
    <w:rsid w:val="00575E72"/>
    <w:rsid w:val="00594055"/>
    <w:rsid w:val="005E240B"/>
    <w:rsid w:val="00605CE1"/>
    <w:rsid w:val="00644116"/>
    <w:rsid w:val="00647134"/>
    <w:rsid w:val="006529F2"/>
    <w:rsid w:val="00665583"/>
    <w:rsid w:val="00697D90"/>
    <w:rsid w:val="006A4CC4"/>
    <w:rsid w:val="006B3105"/>
    <w:rsid w:val="006B336B"/>
    <w:rsid w:val="006D209D"/>
    <w:rsid w:val="006E35CE"/>
    <w:rsid w:val="006E58D2"/>
    <w:rsid w:val="006E7128"/>
    <w:rsid w:val="006E784E"/>
    <w:rsid w:val="0071235D"/>
    <w:rsid w:val="00724F98"/>
    <w:rsid w:val="00726CDB"/>
    <w:rsid w:val="0073088A"/>
    <w:rsid w:val="00731BA1"/>
    <w:rsid w:val="0074376B"/>
    <w:rsid w:val="007509BD"/>
    <w:rsid w:val="00787152"/>
    <w:rsid w:val="007A18C5"/>
    <w:rsid w:val="007A38B8"/>
    <w:rsid w:val="007D583C"/>
    <w:rsid w:val="0085300C"/>
    <w:rsid w:val="00867674"/>
    <w:rsid w:val="008A29F1"/>
    <w:rsid w:val="008B71C8"/>
    <w:rsid w:val="008C14E1"/>
    <w:rsid w:val="008E769E"/>
    <w:rsid w:val="008F0BDD"/>
    <w:rsid w:val="00901A0E"/>
    <w:rsid w:val="009262F7"/>
    <w:rsid w:val="00935118"/>
    <w:rsid w:val="00952BB9"/>
    <w:rsid w:val="00967A85"/>
    <w:rsid w:val="009710CD"/>
    <w:rsid w:val="00986D0C"/>
    <w:rsid w:val="009B2EE2"/>
    <w:rsid w:val="009F2880"/>
    <w:rsid w:val="00A21AEA"/>
    <w:rsid w:val="00A2435F"/>
    <w:rsid w:val="00A2769C"/>
    <w:rsid w:val="00A7410B"/>
    <w:rsid w:val="00A83F35"/>
    <w:rsid w:val="00AB504A"/>
    <w:rsid w:val="00AD16A9"/>
    <w:rsid w:val="00AD3ECB"/>
    <w:rsid w:val="00B137C2"/>
    <w:rsid w:val="00B87C78"/>
    <w:rsid w:val="00BA5B32"/>
    <w:rsid w:val="00BD0935"/>
    <w:rsid w:val="00C05654"/>
    <w:rsid w:val="00C40DB5"/>
    <w:rsid w:val="00C71800"/>
    <w:rsid w:val="00C81EBA"/>
    <w:rsid w:val="00C9415E"/>
    <w:rsid w:val="00CD31FB"/>
    <w:rsid w:val="00CE5021"/>
    <w:rsid w:val="00D107D9"/>
    <w:rsid w:val="00D20071"/>
    <w:rsid w:val="00D3075E"/>
    <w:rsid w:val="00D44825"/>
    <w:rsid w:val="00D92EDA"/>
    <w:rsid w:val="00DD496A"/>
    <w:rsid w:val="00DD4E6B"/>
    <w:rsid w:val="00DF2BFA"/>
    <w:rsid w:val="00E47724"/>
    <w:rsid w:val="00E528C6"/>
    <w:rsid w:val="00E60699"/>
    <w:rsid w:val="00E8358E"/>
    <w:rsid w:val="00EA3310"/>
    <w:rsid w:val="00EA6A10"/>
    <w:rsid w:val="00EB462F"/>
    <w:rsid w:val="00F07338"/>
    <w:rsid w:val="00F31B11"/>
    <w:rsid w:val="00F813C8"/>
    <w:rsid w:val="00F95CB0"/>
    <w:rsid w:val="00FD743B"/>
    <w:rsid w:val="00FE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F2664"/>
  <w15:chartTrackingRefBased/>
  <w15:docId w15:val="{3DFF19D0-D540-1D41-997D-CB813E34C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55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575E7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4138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4068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068F"/>
    <w:rPr>
      <w:color w:val="96607D"/>
      <w:u w:val="single"/>
    </w:rPr>
  </w:style>
  <w:style w:type="paragraph" w:customStyle="1" w:styleId="msonormal0">
    <w:name w:val="msonormal"/>
    <w:basedOn w:val="Normal"/>
    <w:rsid w:val="002406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8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1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7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7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6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40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8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8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0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2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9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7</Pages>
  <Words>2286</Words>
  <Characters>1303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wunmi Omole</dc:creator>
  <cp:keywords/>
  <dc:description/>
  <cp:lastModifiedBy>Myers Jenny (R0A) Manchester University NHS FT</cp:lastModifiedBy>
  <cp:revision>10</cp:revision>
  <dcterms:created xsi:type="dcterms:W3CDTF">2024-01-30T00:26:00Z</dcterms:created>
  <dcterms:modified xsi:type="dcterms:W3CDTF">2025-01-05T13:52:00Z</dcterms:modified>
</cp:coreProperties>
</file>